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4F32" w:rsidRDefault="00F556C9" w:rsidP="005D4F32">
      <w:pPr>
        <w:rPr>
          <w:sz w:val="20"/>
          <w:szCs w:val="20"/>
        </w:rPr>
      </w:pPr>
      <w:r>
        <w:rPr>
          <w:b/>
          <w:u w:val="single"/>
        </w:rPr>
        <w:t>Measurement definitions and Landmark locations</w:t>
      </w:r>
      <w:r w:rsidR="005D4F32">
        <w:rPr>
          <w:b/>
          <w:u w:val="single"/>
        </w:rPr>
        <w:t xml:space="preserve"> – Appendix S1</w:t>
      </w:r>
    </w:p>
    <w:p w:rsidR="005D4F32" w:rsidRDefault="005D4F32" w:rsidP="005D4F32"/>
    <w:p w:rsidR="005D4F32" w:rsidRPr="006E442D" w:rsidRDefault="005D4F32" w:rsidP="005D4F32">
      <w:pPr>
        <w:rPr>
          <w:sz w:val="20"/>
          <w:szCs w:val="20"/>
        </w:rPr>
      </w:pPr>
      <w:proofErr w:type="gramStart"/>
      <w:r w:rsidRPr="006E442D">
        <w:rPr>
          <w:sz w:val="20"/>
          <w:szCs w:val="20"/>
        </w:rPr>
        <w:t xml:space="preserve">Table </w:t>
      </w:r>
      <w:r>
        <w:rPr>
          <w:sz w:val="20"/>
          <w:szCs w:val="20"/>
        </w:rPr>
        <w:t>S</w:t>
      </w:r>
      <w:r w:rsidR="00EB414A">
        <w:rPr>
          <w:sz w:val="20"/>
          <w:szCs w:val="20"/>
        </w:rPr>
        <w:t>1</w:t>
      </w:r>
      <w:r w:rsidRPr="006E442D">
        <w:rPr>
          <w:sz w:val="20"/>
          <w:szCs w:val="20"/>
        </w:rPr>
        <w:t>: Definitions of the linear measurements used in this study.</w:t>
      </w:r>
      <w:proofErr w:type="gram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77"/>
        <w:gridCol w:w="6945"/>
      </w:tblGrid>
      <w:tr w:rsidR="005D4F32" w:rsidRPr="00301417" w:rsidTr="003F5704">
        <w:trPr>
          <w:jc w:val="center"/>
        </w:trPr>
        <w:tc>
          <w:tcPr>
            <w:tcW w:w="1577" w:type="dxa"/>
          </w:tcPr>
          <w:p w:rsidR="005D4F32" w:rsidRPr="009258E9" w:rsidRDefault="005D4F32" w:rsidP="003F57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58E9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Abbreviation</w:t>
            </w:r>
          </w:p>
        </w:tc>
        <w:tc>
          <w:tcPr>
            <w:tcW w:w="6945" w:type="dxa"/>
          </w:tcPr>
          <w:p w:rsidR="005D4F32" w:rsidRPr="009258E9" w:rsidRDefault="005D4F32" w:rsidP="003F57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258E9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Definition of measurement</w:t>
            </w:r>
          </w:p>
        </w:tc>
      </w:tr>
      <w:tr w:rsidR="005D4F32" w:rsidRPr="00301417" w:rsidTr="003F5704">
        <w:trPr>
          <w:jc w:val="center"/>
        </w:trPr>
        <w:tc>
          <w:tcPr>
            <w:tcW w:w="1577" w:type="dxa"/>
          </w:tcPr>
          <w:p w:rsidR="005D4F32" w:rsidRPr="009258E9" w:rsidRDefault="005D4F32" w:rsidP="003F5704">
            <w:pPr>
              <w:spacing w:line="360" w:lineRule="auto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9258E9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DCL</w:t>
            </w:r>
          </w:p>
        </w:tc>
        <w:tc>
          <w:tcPr>
            <w:tcW w:w="6945" w:type="dxa"/>
          </w:tcPr>
          <w:p w:rsidR="005D4F32" w:rsidRPr="009258E9" w:rsidRDefault="005D4F32" w:rsidP="003F5704">
            <w:pPr>
              <w:spacing w:line="360" w:lineRule="auto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9258E9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Distance between the anterior tip of the pre maxilla and the medial, posterior margin of the parietal</w:t>
            </w:r>
          </w:p>
        </w:tc>
      </w:tr>
      <w:tr w:rsidR="005D4F32" w:rsidRPr="00301417" w:rsidTr="003F5704">
        <w:trPr>
          <w:jc w:val="center"/>
        </w:trPr>
        <w:tc>
          <w:tcPr>
            <w:tcW w:w="1577" w:type="dxa"/>
          </w:tcPr>
          <w:p w:rsidR="005D4F32" w:rsidRPr="009258E9" w:rsidRDefault="005D4F32" w:rsidP="003F5704">
            <w:pPr>
              <w:spacing w:line="360" w:lineRule="auto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9258E9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BSL</w:t>
            </w:r>
          </w:p>
        </w:tc>
        <w:tc>
          <w:tcPr>
            <w:tcW w:w="6945" w:type="dxa"/>
          </w:tcPr>
          <w:p w:rsidR="005D4F32" w:rsidRPr="009258E9" w:rsidRDefault="005D4F32" w:rsidP="003F5704">
            <w:pPr>
              <w:spacing w:line="360" w:lineRule="auto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9258E9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 xml:space="preserve">Distance between the anterior tip of the pre maxilla and the posterior tip of the </w:t>
            </w:r>
            <w:proofErr w:type="spellStart"/>
            <w:r w:rsidRPr="009258E9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basioccipital</w:t>
            </w:r>
            <w:proofErr w:type="spellEnd"/>
          </w:p>
        </w:tc>
      </w:tr>
      <w:tr w:rsidR="005D4F32" w:rsidRPr="00301417" w:rsidTr="003F5704">
        <w:trPr>
          <w:jc w:val="center"/>
        </w:trPr>
        <w:tc>
          <w:tcPr>
            <w:tcW w:w="1577" w:type="dxa"/>
          </w:tcPr>
          <w:p w:rsidR="005D4F32" w:rsidRPr="009258E9" w:rsidRDefault="005D4F32" w:rsidP="003F5704">
            <w:pPr>
              <w:spacing w:line="360" w:lineRule="auto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9258E9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CW</w:t>
            </w:r>
          </w:p>
        </w:tc>
        <w:tc>
          <w:tcPr>
            <w:tcW w:w="6945" w:type="dxa"/>
          </w:tcPr>
          <w:p w:rsidR="005D4F32" w:rsidRPr="009258E9" w:rsidRDefault="005D4F32" w:rsidP="003F5704">
            <w:pPr>
              <w:spacing w:line="360" w:lineRule="auto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9258E9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Largest width of the cranium</w:t>
            </w:r>
          </w:p>
        </w:tc>
      </w:tr>
      <w:tr w:rsidR="005D4F32" w:rsidRPr="00301417" w:rsidTr="003F5704">
        <w:trPr>
          <w:jc w:val="center"/>
        </w:trPr>
        <w:tc>
          <w:tcPr>
            <w:tcW w:w="1577" w:type="dxa"/>
          </w:tcPr>
          <w:p w:rsidR="005D4F32" w:rsidRPr="009258E9" w:rsidRDefault="005D4F32" w:rsidP="003F5704">
            <w:pPr>
              <w:spacing w:line="360" w:lineRule="auto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9258E9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CH</w:t>
            </w:r>
          </w:p>
        </w:tc>
        <w:tc>
          <w:tcPr>
            <w:tcW w:w="6945" w:type="dxa"/>
          </w:tcPr>
          <w:p w:rsidR="005D4F32" w:rsidRPr="009258E9" w:rsidRDefault="005D4F32" w:rsidP="003F5704">
            <w:pPr>
              <w:spacing w:line="360" w:lineRule="auto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9258E9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Largest height of the cranium</w:t>
            </w:r>
          </w:p>
        </w:tc>
      </w:tr>
      <w:tr w:rsidR="005D4F32" w:rsidRPr="00301417" w:rsidTr="003F5704">
        <w:trPr>
          <w:jc w:val="center"/>
        </w:trPr>
        <w:tc>
          <w:tcPr>
            <w:tcW w:w="1577" w:type="dxa"/>
          </w:tcPr>
          <w:p w:rsidR="005D4F32" w:rsidRPr="009258E9" w:rsidRDefault="005D4F32" w:rsidP="003F5704">
            <w:pPr>
              <w:spacing w:line="360" w:lineRule="auto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9258E9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ML</w:t>
            </w:r>
          </w:p>
        </w:tc>
        <w:tc>
          <w:tcPr>
            <w:tcW w:w="6945" w:type="dxa"/>
          </w:tcPr>
          <w:p w:rsidR="005D4F32" w:rsidRPr="009258E9" w:rsidRDefault="005D4F32" w:rsidP="003F5704">
            <w:pPr>
              <w:spacing w:line="360" w:lineRule="auto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9258E9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Distance from the anterior tip of the mandible to the posterior tip of the articular</w:t>
            </w:r>
          </w:p>
        </w:tc>
      </w:tr>
      <w:tr w:rsidR="005D4F32" w:rsidRPr="00301417" w:rsidTr="003F5704">
        <w:trPr>
          <w:jc w:val="center"/>
        </w:trPr>
        <w:tc>
          <w:tcPr>
            <w:tcW w:w="1577" w:type="dxa"/>
          </w:tcPr>
          <w:p w:rsidR="005D4F32" w:rsidRPr="009258E9" w:rsidRDefault="005D4F32" w:rsidP="003F5704">
            <w:pPr>
              <w:spacing w:line="360" w:lineRule="auto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9258E9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MW</w:t>
            </w:r>
          </w:p>
        </w:tc>
        <w:tc>
          <w:tcPr>
            <w:tcW w:w="6945" w:type="dxa"/>
          </w:tcPr>
          <w:p w:rsidR="005D4F32" w:rsidRPr="009258E9" w:rsidRDefault="005D4F32" w:rsidP="003F5704">
            <w:pPr>
              <w:spacing w:line="360" w:lineRule="auto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9258E9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Largest width of the mandible</w:t>
            </w:r>
          </w:p>
        </w:tc>
      </w:tr>
      <w:tr w:rsidR="005D4F32" w:rsidRPr="00301417" w:rsidTr="003F5704">
        <w:trPr>
          <w:jc w:val="center"/>
        </w:trPr>
        <w:tc>
          <w:tcPr>
            <w:tcW w:w="1577" w:type="dxa"/>
          </w:tcPr>
          <w:p w:rsidR="005D4F32" w:rsidRPr="009258E9" w:rsidRDefault="005D4F32" w:rsidP="003F5704">
            <w:pPr>
              <w:spacing w:line="360" w:lineRule="auto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9258E9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MH</w:t>
            </w:r>
          </w:p>
        </w:tc>
        <w:tc>
          <w:tcPr>
            <w:tcW w:w="6945" w:type="dxa"/>
          </w:tcPr>
          <w:p w:rsidR="005D4F32" w:rsidRPr="009258E9" w:rsidRDefault="005D4F32" w:rsidP="003F5704">
            <w:pPr>
              <w:spacing w:line="360" w:lineRule="auto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9258E9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Largest height of the mandible</w:t>
            </w:r>
          </w:p>
        </w:tc>
      </w:tr>
      <w:tr w:rsidR="005D4F32" w:rsidRPr="00301417" w:rsidTr="003F5704">
        <w:trPr>
          <w:jc w:val="center"/>
        </w:trPr>
        <w:tc>
          <w:tcPr>
            <w:tcW w:w="1577" w:type="dxa"/>
          </w:tcPr>
          <w:p w:rsidR="005D4F32" w:rsidRPr="009258E9" w:rsidRDefault="005D4F32" w:rsidP="003F5704">
            <w:pPr>
              <w:spacing w:line="360" w:lineRule="auto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9258E9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RH</w:t>
            </w:r>
          </w:p>
        </w:tc>
        <w:tc>
          <w:tcPr>
            <w:tcW w:w="6945" w:type="dxa"/>
          </w:tcPr>
          <w:p w:rsidR="005D4F32" w:rsidRPr="009258E9" w:rsidRDefault="005D4F32" w:rsidP="003F5704">
            <w:pPr>
              <w:spacing w:line="360" w:lineRule="auto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9258E9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Height of the cranium at the posterior margin of the maxilla</w:t>
            </w:r>
          </w:p>
        </w:tc>
      </w:tr>
      <w:tr w:rsidR="005D4F32" w:rsidRPr="00301417" w:rsidTr="003F5704">
        <w:trPr>
          <w:jc w:val="center"/>
        </w:trPr>
        <w:tc>
          <w:tcPr>
            <w:tcW w:w="1577" w:type="dxa"/>
          </w:tcPr>
          <w:p w:rsidR="005D4F32" w:rsidRPr="009258E9" w:rsidRDefault="005D4F32" w:rsidP="003F5704">
            <w:pPr>
              <w:spacing w:line="360" w:lineRule="auto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9258E9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RW</w:t>
            </w:r>
          </w:p>
        </w:tc>
        <w:tc>
          <w:tcPr>
            <w:tcW w:w="6945" w:type="dxa"/>
          </w:tcPr>
          <w:p w:rsidR="005D4F32" w:rsidRPr="009258E9" w:rsidRDefault="005D4F32" w:rsidP="003F5704">
            <w:pPr>
              <w:spacing w:line="360" w:lineRule="auto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9258E9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Width of the cranium at the posterior margin of the maxilla</w:t>
            </w:r>
          </w:p>
        </w:tc>
      </w:tr>
      <w:tr w:rsidR="005D4F32" w:rsidRPr="00301417" w:rsidTr="003F5704">
        <w:trPr>
          <w:jc w:val="center"/>
        </w:trPr>
        <w:tc>
          <w:tcPr>
            <w:tcW w:w="1577" w:type="dxa"/>
          </w:tcPr>
          <w:p w:rsidR="005D4F32" w:rsidRPr="009258E9" w:rsidRDefault="005D4F32" w:rsidP="003F5704">
            <w:pPr>
              <w:spacing w:line="360" w:lineRule="auto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9258E9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MHD</w:t>
            </w:r>
          </w:p>
        </w:tc>
        <w:tc>
          <w:tcPr>
            <w:tcW w:w="6945" w:type="dxa"/>
          </w:tcPr>
          <w:p w:rsidR="005D4F32" w:rsidRPr="009258E9" w:rsidRDefault="005D4F32" w:rsidP="003F5704">
            <w:pPr>
              <w:spacing w:line="360" w:lineRule="auto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9258E9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 xml:space="preserve">Height of the mandible at the posterior margin of the </w:t>
            </w:r>
            <w:proofErr w:type="spellStart"/>
            <w:r w:rsidRPr="009258E9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dentary</w:t>
            </w:r>
            <w:proofErr w:type="spellEnd"/>
          </w:p>
        </w:tc>
      </w:tr>
      <w:tr w:rsidR="005D4F32" w:rsidRPr="00301417" w:rsidTr="003F5704">
        <w:trPr>
          <w:jc w:val="center"/>
        </w:trPr>
        <w:tc>
          <w:tcPr>
            <w:tcW w:w="1577" w:type="dxa"/>
          </w:tcPr>
          <w:p w:rsidR="005D4F32" w:rsidRPr="009258E9" w:rsidRDefault="005D4F32" w:rsidP="003F5704">
            <w:pPr>
              <w:spacing w:line="360" w:lineRule="auto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9258E9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MWD</w:t>
            </w:r>
          </w:p>
        </w:tc>
        <w:tc>
          <w:tcPr>
            <w:tcW w:w="6945" w:type="dxa"/>
          </w:tcPr>
          <w:p w:rsidR="005D4F32" w:rsidRPr="009258E9" w:rsidRDefault="005D4F32" w:rsidP="003F5704">
            <w:pPr>
              <w:spacing w:line="360" w:lineRule="auto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9258E9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 xml:space="preserve">Width of the mandible at the posterior margin of the </w:t>
            </w:r>
            <w:proofErr w:type="spellStart"/>
            <w:r w:rsidRPr="009258E9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dentary</w:t>
            </w:r>
            <w:proofErr w:type="spellEnd"/>
          </w:p>
        </w:tc>
      </w:tr>
      <w:tr w:rsidR="005D4F32" w:rsidRPr="00301417" w:rsidTr="003F5704">
        <w:trPr>
          <w:jc w:val="center"/>
        </w:trPr>
        <w:tc>
          <w:tcPr>
            <w:tcW w:w="1577" w:type="dxa"/>
          </w:tcPr>
          <w:p w:rsidR="005D4F32" w:rsidRPr="009258E9" w:rsidRDefault="005D4F32" w:rsidP="003F5704">
            <w:pPr>
              <w:spacing w:line="360" w:lineRule="auto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9258E9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TRL</w:t>
            </w:r>
          </w:p>
        </w:tc>
        <w:tc>
          <w:tcPr>
            <w:tcW w:w="6945" w:type="dxa"/>
          </w:tcPr>
          <w:p w:rsidR="005D4F32" w:rsidRPr="009258E9" w:rsidRDefault="005D4F32" w:rsidP="003F5704">
            <w:pPr>
              <w:spacing w:line="360" w:lineRule="auto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9258E9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Linear distance from the tip of the premaxilla to the posterior of the maxilla</w:t>
            </w:r>
          </w:p>
        </w:tc>
      </w:tr>
    </w:tbl>
    <w:p w:rsidR="005D4F32" w:rsidRDefault="005D4F32" w:rsidP="005D4F32">
      <w:bookmarkStart w:id="0" w:name="_GoBack"/>
      <w:bookmarkEnd w:id="0"/>
    </w:p>
    <w:p w:rsidR="005D4F32" w:rsidRPr="006E442D" w:rsidRDefault="005D4F32" w:rsidP="005D4F32">
      <w:pPr>
        <w:rPr>
          <w:sz w:val="20"/>
          <w:szCs w:val="20"/>
        </w:rPr>
      </w:pPr>
      <w:proofErr w:type="gramStart"/>
      <w:r w:rsidRPr="006E442D">
        <w:rPr>
          <w:sz w:val="20"/>
          <w:szCs w:val="20"/>
        </w:rPr>
        <w:t xml:space="preserve">Table </w:t>
      </w:r>
      <w:r>
        <w:rPr>
          <w:sz w:val="20"/>
          <w:szCs w:val="20"/>
        </w:rPr>
        <w:t>S</w:t>
      </w:r>
      <w:r w:rsidR="00EB414A">
        <w:rPr>
          <w:sz w:val="20"/>
          <w:szCs w:val="20"/>
        </w:rPr>
        <w:t>2</w:t>
      </w:r>
      <w:r w:rsidRPr="006E442D">
        <w:rPr>
          <w:sz w:val="20"/>
          <w:szCs w:val="20"/>
        </w:rPr>
        <w:t>: landmarks (points and curves) used in the geometric morphometric analysis of the crania.</w:t>
      </w:r>
      <w:proofErr w:type="gram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42"/>
        <w:gridCol w:w="6804"/>
      </w:tblGrid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  <w:u w:val="single"/>
              </w:rPr>
            </w:pPr>
            <w:r w:rsidRPr="006E442D">
              <w:rPr>
                <w:rFonts w:cs="Times New Roman"/>
                <w:sz w:val="20"/>
                <w:szCs w:val="20"/>
                <w:u w:val="single"/>
              </w:rPr>
              <w:t>Points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b/>
                <w:sz w:val="20"/>
                <w:szCs w:val="20"/>
                <w:u w:val="single"/>
              </w:rPr>
            </w:pP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Most anterior point on the skull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Left</w:t>
            </w:r>
            <w:r>
              <w:rPr>
                <w:rFonts w:cs="Times New Roman"/>
                <w:sz w:val="20"/>
                <w:szCs w:val="20"/>
              </w:rPr>
              <w:t xml:space="preserve"> posterior medial</w:t>
            </w:r>
            <w:r w:rsidRPr="006E442D">
              <w:rPr>
                <w:rFonts w:cs="Times New Roman"/>
                <w:sz w:val="20"/>
                <w:szCs w:val="20"/>
              </w:rPr>
              <w:t xml:space="preserve"> tip of the  postfrontal +post orbital (left side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 xml:space="preserve">Right </w:t>
            </w:r>
            <w:r>
              <w:rPr>
                <w:rFonts w:cs="Times New Roman"/>
                <w:sz w:val="20"/>
                <w:szCs w:val="20"/>
              </w:rPr>
              <w:t>posterior medial</w:t>
            </w:r>
            <w:r w:rsidRPr="006E442D">
              <w:rPr>
                <w:rFonts w:cs="Times New Roman"/>
                <w:sz w:val="20"/>
                <w:szCs w:val="20"/>
              </w:rPr>
              <w:t xml:space="preserve"> tip of the postfrontal +post orbital (right side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Most posterior point of the occipital condyle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Most posterior tip of the pterygoid (left side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 xml:space="preserve">Most posterior tip of the pterygoid (right side) 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Left lateral edge of the bottom of the epipterygoid (left side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Right lateral edge of the bottom of the epipterygoid (right side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Left lateral edge of the top of the epipterygoid (left side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Right lateral edge of the top of the epipterygoid (right side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Most medial point on the posterior dorsal edge of the parietal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 xml:space="preserve">Most posterior tip of the bottom left lobe of the </w:t>
            </w:r>
            <w:proofErr w:type="spellStart"/>
            <w:r w:rsidRPr="006E442D">
              <w:rPr>
                <w:rFonts w:cs="Times New Roman"/>
                <w:sz w:val="20"/>
                <w:szCs w:val="20"/>
              </w:rPr>
              <w:t>basisphenoid</w:t>
            </w:r>
            <w:proofErr w:type="spellEnd"/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 xml:space="preserve">Most posterior tip of the bottom right lobe of the </w:t>
            </w:r>
            <w:proofErr w:type="spellStart"/>
            <w:r w:rsidRPr="006E442D">
              <w:rPr>
                <w:rFonts w:cs="Times New Roman"/>
                <w:sz w:val="20"/>
                <w:szCs w:val="20"/>
              </w:rPr>
              <w:t>basisphenoid</w:t>
            </w:r>
            <w:proofErr w:type="spellEnd"/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 xml:space="preserve">Most anterior tip of the bottom left lobe of the </w:t>
            </w:r>
            <w:proofErr w:type="spellStart"/>
            <w:r w:rsidRPr="006E442D">
              <w:rPr>
                <w:rFonts w:cs="Times New Roman"/>
                <w:sz w:val="20"/>
                <w:szCs w:val="20"/>
              </w:rPr>
              <w:t>basisphenoid</w:t>
            </w:r>
            <w:proofErr w:type="spellEnd"/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lastRenderedPageBreak/>
              <w:t>15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 xml:space="preserve">Most anterior tip of the bottom right lobe of the </w:t>
            </w:r>
            <w:proofErr w:type="spellStart"/>
            <w:r w:rsidRPr="006E442D">
              <w:rPr>
                <w:rFonts w:cs="Times New Roman"/>
                <w:sz w:val="20"/>
                <w:szCs w:val="20"/>
              </w:rPr>
              <w:t>basisphenoid</w:t>
            </w:r>
            <w:proofErr w:type="spellEnd"/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 xml:space="preserve">Most medial point on the posterior </w:t>
            </w:r>
            <w:proofErr w:type="spellStart"/>
            <w:r w:rsidRPr="006E442D">
              <w:rPr>
                <w:rFonts w:cs="Times New Roman"/>
                <w:sz w:val="20"/>
                <w:szCs w:val="20"/>
              </w:rPr>
              <w:t>supraoccipital</w:t>
            </w:r>
            <w:proofErr w:type="spellEnd"/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 xml:space="preserve">Most anterior point on the left top bulge of the </w:t>
            </w:r>
            <w:proofErr w:type="spellStart"/>
            <w:r w:rsidRPr="006E442D">
              <w:rPr>
                <w:rFonts w:cs="Times New Roman"/>
                <w:sz w:val="20"/>
                <w:szCs w:val="20"/>
              </w:rPr>
              <w:t>basisphenoid</w:t>
            </w:r>
            <w:proofErr w:type="spellEnd"/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 xml:space="preserve">Most anterior point on the right top bulge of the </w:t>
            </w:r>
            <w:proofErr w:type="spellStart"/>
            <w:r w:rsidRPr="006E442D">
              <w:rPr>
                <w:rFonts w:cs="Times New Roman"/>
                <w:sz w:val="20"/>
                <w:szCs w:val="20"/>
              </w:rPr>
              <w:t>basisphenoid</w:t>
            </w:r>
            <w:proofErr w:type="spellEnd"/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Left lateral posterior tip of the palatine (left side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Right lateral posterior tip of the palatine (right side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Most anterior intercept of the frontal and prefrontal (left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Most anterior intercept of the frontal and prefrontal (right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Left lateral tip of the quadrate (left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Right lateral tip of the quadrate (right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  <w:u w:val="single"/>
              </w:rPr>
            </w:pPr>
            <w:r w:rsidRPr="006E442D">
              <w:rPr>
                <w:rFonts w:cs="Times New Roman"/>
                <w:sz w:val="20"/>
                <w:szCs w:val="20"/>
                <w:u w:val="single"/>
              </w:rPr>
              <w:t>curves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Left lateral, ventral edge of the maxilla (left side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Right lateral, ventral edge of the maxilla (right side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Ridge in slope on the dorsal surface of the parietal (left side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Ridge on the dorsal surface of the parietal (right side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Dorsal posterior edge of the parietal (left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Dorsal posterior edge of the parietal (right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Lateral surface of the pterygoid (left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Lateral surface of the pterygoid (right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Dorsal surface of the maxilla (left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 xml:space="preserve">Dorsal surface of the maxilla (right) 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Medial line on the dorsal edge of the premaxilla</w:t>
            </w:r>
          </w:p>
        </w:tc>
      </w:tr>
    </w:tbl>
    <w:p w:rsidR="005D4F32" w:rsidRDefault="005D4F32" w:rsidP="005D4F32">
      <w:pPr>
        <w:spacing w:line="360" w:lineRule="auto"/>
        <w:rPr>
          <w:rFonts w:ascii="Times New Roman" w:hAnsi="Times New Roman" w:cs="Times New Roman"/>
          <w:b/>
          <w:u w:val="single"/>
        </w:rPr>
      </w:pPr>
    </w:p>
    <w:p w:rsidR="005D4F32" w:rsidRPr="006E442D" w:rsidRDefault="005D4F32" w:rsidP="005D4F32">
      <w:pPr>
        <w:rPr>
          <w:sz w:val="20"/>
          <w:szCs w:val="20"/>
        </w:rPr>
      </w:pPr>
      <w:proofErr w:type="gramStart"/>
      <w:r w:rsidRPr="006E442D">
        <w:rPr>
          <w:sz w:val="20"/>
          <w:szCs w:val="20"/>
        </w:rPr>
        <w:t xml:space="preserve">Table </w:t>
      </w:r>
      <w:r>
        <w:rPr>
          <w:sz w:val="20"/>
          <w:szCs w:val="20"/>
        </w:rPr>
        <w:t>S</w:t>
      </w:r>
      <w:r w:rsidR="00EB414A">
        <w:rPr>
          <w:sz w:val="20"/>
          <w:szCs w:val="20"/>
        </w:rPr>
        <w:t>3</w:t>
      </w:r>
      <w:r w:rsidRPr="006E442D">
        <w:rPr>
          <w:sz w:val="20"/>
          <w:szCs w:val="20"/>
        </w:rPr>
        <w:t>: landmarks (points and curves) used in the geometric morphometric analysis of the mandibles.</w:t>
      </w:r>
      <w:proofErr w:type="gram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42"/>
        <w:gridCol w:w="6804"/>
      </w:tblGrid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  <w:u w:val="single"/>
              </w:rPr>
            </w:pPr>
            <w:r w:rsidRPr="006E442D">
              <w:rPr>
                <w:rFonts w:cs="Times New Roman"/>
                <w:sz w:val="20"/>
                <w:szCs w:val="20"/>
                <w:u w:val="single"/>
              </w:rPr>
              <w:t>Points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b/>
                <w:sz w:val="20"/>
                <w:szCs w:val="20"/>
                <w:u w:val="single"/>
              </w:rPr>
            </w:pP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 xml:space="preserve">Most anterior point on the </w:t>
            </w:r>
            <w:proofErr w:type="spellStart"/>
            <w:r w:rsidRPr="006E442D">
              <w:rPr>
                <w:rFonts w:cs="Times New Roman"/>
                <w:sz w:val="20"/>
                <w:szCs w:val="20"/>
              </w:rPr>
              <w:t>dentary</w:t>
            </w:r>
            <w:proofErr w:type="spellEnd"/>
            <w:r w:rsidRPr="006E442D">
              <w:rPr>
                <w:rFonts w:cs="Times New Roman"/>
                <w:sz w:val="20"/>
                <w:szCs w:val="20"/>
              </w:rPr>
              <w:t xml:space="preserve"> (left side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 xml:space="preserve">Most anterior point on the </w:t>
            </w:r>
            <w:proofErr w:type="spellStart"/>
            <w:r w:rsidRPr="006E442D">
              <w:rPr>
                <w:rFonts w:cs="Times New Roman"/>
                <w:sz w:val="20"/>
                <w:szCs w:val="20"/>
              </w:rPr>
              <w:t>dentary</w:t>
            </w:r>
            <w:proofErr w:type="spellEnd"/>
            <w:r w:rsidRPr="006E442D">
              <w:rPr>
                <w:rFonts w:cs="Times New Roman"/>
                <w:sz w:val="20"/>
                <w:szCs w:val="20"/>
              </w:rPr>
              <w:t xml:space="preserve"> (right side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Most dorsal point on the coronoid process (left side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Most dorsal point on the coronoid process (right side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Most posterior point on the articular (left side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Most posterior point on the articular (right side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 xml:space="preserve">Dorsal meeting of the </w:t>
            </w:r>
            <w:proofErr w:type="spellStart"/>
            <w:r w:rsidRPr="006E442D">
              <w:rPr>
                <w:rFonts w:cs="Times New Roman"/>
                <w:sz w:val="20"/>
                <w:szCs w:val="20"/>
              </w:rPr>
              <w:t>dentary</w:t>
            </w:r>
            <w:proofErr w:type="spellEnd"/>
            <w:r w:rsidRPr="006E442D">
              <w:rPr>
                <w:rFonts w:cs="Times New Roman"/>
                <w:sz w:val="20"/>
                <w:szCs w:val="20"/>
              </w:rPr>
              <w:t xml:space="preserve"> and the </w:t>
            </w:r>
            <w:proofErr w:type="spellStart"/>
            <w:r w:rsidRPr="006E442D">
              <w:rPr>
                <w:rFonts w:cs="Times New Roman"/>
                <w:sz w:val="20"/>
                <w:szCs w:val="20"/>
              </w:rPr>
              <w:t>cornoid</w:t>
            </w:r>
            <w:proofErr w:type="spellEnd"/>
            <w:r w:rsidRPr="006E442D">
              <w:rPr>
                <w:rFonts w:cs="Times New Roman"/>
                <w:sz w:val="20"/>
                <w:szCs w:val="20"/>
              </w:rPr>
              <w:t xml:space="preserve"> (left side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 xml:space="preserve">Dorsal meeting of the </w:t>
            </w:r>
            <w:proofErr w:type="spellStart"/>
            <w:r w:rsidRPr="006E442D">
              <w:rPr>
                <w:rFonts w:cs="Times New Roman"/>
                <w:sz w:val="20"/>
                <w:szCs w:val="20"/>
              </w:rPr>
              <w:t>dentary</w:t>
            </w:r>
            <w:proofErr w:type="spellEnd"/>
            <w:r w:rsidRPr="006E442D">
              <w:rPr>
                <w:rFonts w:cs="Times New Roman"/>
                <w:sz w:val="20"/>
                <w:szCs w:val="20"/>
              </w:rPr>
              <w:t xml:space="preserve"> and the </w:t>
            </w:r>
            <w:proofErr w:type="spellStart"/>
            <w:r w:rsidRPr="006E442D">
              <w:rPr>
                <w:rFonts w:cs="Times New Roman"/>
                <w:sz w:val="20"/>
                <w:szCs w:val="20"/>
              </w:rPr>
              <w:t>cornoid</w:t>
            </w:r>
            <w:proofErr w:type="spellEnd"/>
            <w:r w:rsidRPr="006E442D">
              <w:rPr>
                <w:rFonts w:cs="Times New Roman"/>
                <w:sz w:val="20"/>
                <w:szCs w:val="20"/>
              </w:rPr>
              <w:t xml:space="preserve"> (right side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 xml:space="preserve">Ventral meeting of the </w:t>
            </w:r>
            <w:proofErr w:type="spellStart"/>
            <w:r w:rsidRPr="006E442D">
              <w:rPr>
                <w:rFonts w:cs="Times New Roman"/>
                <w:sz w:val="20"/>
                <w:szCs w:val="20"/>
              </w:rPr>
              <w:t>dentary</w:t>
            </w:r>
            <w:proofErr w:type="spellEnd"/>
            <w:r w:rsidRPr="006E442D">
              <w:rPr>
                <w:rFonts w:cs="Times New Roman"/>
                <w:sz w:val="20"/>
                <w:szCs w:val="20"/>
              </w:rPr>
              <w:t xml:space="preserve"> and the angular (left side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 xml:space="preserve">Ventral meeting of the </w:t>
            </w:r>
            <w:proofErr w:type="spellStart"/>
            <w:r w:rsidRPr="006E442D">
              <w:rPr>
                <w:rFonts w:cs="Times New Roman"/>
                <w:sz w:val="20"/>
                <w:szCs w:val="20"/>
              </w:rPr>
              <w:t>dentary</w:t>
            </w:r>
            <w:proofErr w:type="spellEnd"/>
            <w:r w:rsidRPr="006E442D">
              <w:rPr>
                <w:rFonts w:cs="Times New Roman"/>
                <w:sz w:val="20"/>
                <w:szCs w:val="20"/>
              </w:rPr>
              <w:t xml:space="preserve"> and the angular (right side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lastRenderedPageBreak/>
              <w:t>11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Medial dorsal point on the articular (jaw hi</w:t>
            </w:r>
            <w:r>
              <w:rPr>
                <w:rFonts w:cs="Times New Roman"/>
                <w:sz w:val="20"/>
                <w:szCs w:val="20"/>
              </w:rPr>
              <w:t>n</w:t>
            </w:r>
            <w:r w:rsidRPr="006E442D">
              <w:rPr>
                <w:rFonts w:cs="Times New Roman"/>
                <w:sz w:val="20"/>
                <w:szCs w:val="20"/>
              </w:rPr>
              <w:t>ge) (left side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Medial dorsal point on the articular (jaw hi</w:t>
            </w:r>
            <w:r>
              <w:rPr>
                <w:rFonts w:cs="Times New Roman"/>
                <w:sz w:val="20"/>
                <w:szCs w:val="20"/>
              </w:rPr>
              <w:t>n</w:t>
            </w:r>
            <w:r w:rsidRPr="006E442D">
              <w:rPr>
                <w:rFonts w:cs="Times New Roman"/>
                <w:sz w:val="20"/>
                <w:szCs w:val="20"/>
              </w:rPr>
              <w:t>ge) (right side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 xml:space="preserve">Lateral intercept of the </w:t>
            </w:r>
            <w:proofErr w:type="spellStart"/>
            <w:r w:rsidRPr="006E442D">
              <w:rPr>
                <w:rFonts w:cs="Times New Roman"/>
                <w:sz w:val="20"/>
                <w:szCs w:val="20"/>
              </w:rPr>
              <w:t>dentary</w:t>
            </w:r>
            <w:proofErr w:type="spellEnd"/>
            <w:r w:rsidRPr="006E442D">
              <w:rPr>
                <w:rFonts w:cs="Times New Roman"/>
                <w:sz w:val="20"/>
                <w:szCs w:val="20"/>
              </w:rPr>
              <w:t xml:space="preserve">, coronoid and </w:t>
            </w:r>
            <w:proofErr w:type="spellStart"/>
            <w:r w:rsidRPr="006E442D">
              <w:rPr>
                <w:rFonts w:cs="Times New Roman"/>
                <w:sz w:val="20"/>
                <w:szCs w:val="20"/>
              </w:rPr>
              <w:t>surangular</w:t>
            </w:r>
            <w:proofErr w:type="spellEnd"/>
            <w:r w:rsidRPr="006E442D">
              <w:rPr>
                <w:rFonts w:cs="Times New Roman"/>
                <w:sz w:val="20"/>
                <w:szCs w:val="20"/>
              </w:rPr>
              <w:t xml:space="preserve"> (left side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 xml:space="preserve">Lateral intercept of the </w:t>
            </w:r>
            <w:proofErr w:type="spellStart"/>
            <w:r w:rsidRPr="006E442D">
              <w:rPr>
                <w:rFonts w:cs="Times New Roman"/>
                <w:sz w:val="20"/>
                <w:szCs w:val="20"/>
              </w:rPr>
              <w:t>dentary</w:t>
            </w:r>
            <w:proofErr w:type="spellEnd"/>
            <w:r w:rsidRPr="006E442D">
              <w:rPr>
                <w:rFonts w:cs="Times New Roman"/>
                <w:sz w:val="20"/>
                <w:szCs w:val="20"/>
              </w:rPr>
              <w:t xml:space="preserve">, coronoid and </w:t>
            </w:r>
            <w:proofErr w:type="spellStart"/>
            <w:r w:rsidRPr="006E442D">
              <w:rPr>
                <w:rFonts w:cs="Times New Roman"/>
                <w:sz w:val="20"/>
                <w:szCs w:val="20"/>
              </w:rPr>
              <w:t>surangular</w:t>
            </w:r>
            <w:proofErr w:type="spellEnd"/>
            <w:r w:rsidRPr="006E442D">
              <w:rPr>
                <w:rFonts w:cs="Times New Roman"/>
                <w:sz w:val="20"/>
                <w:szCs w:val="20"/>
              </w:rPr>
              <w:t xml:space="preserve"> (right side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  <w:u w:val="single"/>
              </w:rPr>
            </w:pPr>
            <w:r w:rsidRPr="006E442D">
              <w:rPr>
                <w:rFonts w:cs="Times New Roman"/>
                <w:sz w:val="20"/>
                <w:szCs w:val="20"/>
                <w:u w:val="single"/>
              </w:rPr>
              <w:t>curves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 xml:space="preserve">Dorsal left lateral edge of the </w:t>
            </w:r>
            <w:proofErr w:type="spellStart"/>
            <w:r w:rsidRPr="006E442D">
              <w:rPr>
                <w:rFonts w:cs="Times New Roman"/>
                <w:sz w:val="20"/>
                <w:szCs w:val="20"/>
              </w:rPr>
              <w:t>dentary</w:t>
            </w:r>
            <w:proofErr w:type="spellEnd"/>
            <w:r w:rsidRPr="006E442D">
              <w:rPr>
                <w:rFonts w:cs="Times New Roman"/>
                <w:sz w:val="20"/>
                <w:szCs w:val="20"/>
              </w:rPr>
              <w:t xml:space="preserve"> (left side), from the first to the last tooth position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 xml:space="preserve">Dorsal right lateral edge of the </w:t>
            </w:r>
            <w:proofErr w:type="spellStart"/>
            <w:r w:rsidRPr="006E442D">
              <w:rPr>
                <w:rFonts w:cs="Times New Roman"/>
                <w:sz w:val="20"/>
                <w:szCs w:val="20"/>
              </w:rPr>
              <w:t>dentary</w:t>
            </w:r>
            <w:proofErr w:type="spellEnd"/>
            <w:r w:rsidRPr="006E442D">
              <w:rPr>
                <w:rFonts w:cs="Times New Roman"/>
                <w:sz w:val="20"/>
                <w:szCs w:val="20"/>
              </w:rPr>
              <w:t xml:space="preserve"> (right side), from the first to the last tooth position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 xml:space="preserve">Ventral, medial edge of the </w:t>
            </w:r>
            <w:proofErr w:type="spellStart"/>
            <w:r w:rsidRPr="006E442D">
              <w:rPr>
                <w:rFonts w:cs="Times New Roman"/>
                <w:sz w:val="20"/>
                <w:szCs w:val="20"/>
              </w:rPr>
              <w:t>dentary</w:t>
            </w:r>
            <w:proofErr w:type="spellEnd"/>
            <w:r w:rsidRPr="006E442D">
              <w:rPr>
                <w:rFonts w:cs="Times New Roman"/>
                <w:sz w:val="20"/>
                <w:szCs w:val="20"/>
              </w:rPr>
              <w:t xml:space="preserve"> (right side), from directly under the second tooth position to under the last tooth position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 xml:space="preserve">Ventral, medial edge of the </w:t>
            </w:r>
            <w:proofErr w:type="spellStart"/>
            <w:r w:rsidRPr="006E442D">
              <w:rPr>
                <w:rFonts w:cs="Times New Roman"/>
                <w:sz w:val="20"/>
                <w:szCs w:val="20"/>
              </w:rPr>
              <w:t>dentary</w:t>
            </w:r>
            <w:proofErr w:type="spellEnd"/>
            <w:r w:rsidRPr="006E442D">
              <w:rPr>
                <w:rFonts w:cs="Times New Roman"/>
                <w:sz w:val="20"/>
                <w:szCs w:val="20"/>
              </w:rPr>
              <w:t xml:space="preserve"> (left side), from directly under the second tooth position to under the last tooth position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 xml:space="preserve">Medial edge of the coronoid between the </w:t>
            </w:r>
            <w:proofErr w:type="spellStart"/>
            <w:r w:rsidRPr="006E442D">
              <w:rPr>
                <w:rFonts w:cs="Times New Roman"/>
                <w:sz w:val="20"/>
                <w:szCs w:val="20"/>
              </w:rPr>
              <w:t>dentary</w:t>
            </w:r>
            <w:proofErr w:type="spellEnd"/>
            <w:r w:rsidRPr="006E442D">
              <w:rPr>
                <w:rFonts w:cs="Times New Roman"/>
                <w:sz w:val="20"/>
                <w:szCs w:val="20"/>
              </w:rPr>
              <w:t xml:space="preserve"> and most dorsal point (left side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 xml:space="preserve">Medial edge of the coronoid between the </w:t>
            </w:r>
            <w:proofErr w:type="spellStart"/>
            <w:r w:rsidRPr="006E442D">
              <w:rPr>
                <w:rFonts w:cs="Times New Roman"/>
                <w:sz w:val="20"/>
                <w:szCs w:val="20"/>
              </w:rPr>
              <w:t>dentary</w:t>
            </w:r>
            <w:proofErr w:type="spellEnd"/>
            <w:r w:rsidRPr="006E442D">
              <w:rPr>
                <w:rFonts w:cs="Times New Roman"/>
                <w:sz w:val="20"/>
                <w:szCs w:val="20"/>
              </w:rPr>
              <w:t xml:space="preserve"> and most dorsal point (right side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 xml:space="preserve">Medial edge of the coronoid process from the most dorsal point to the </w:t>
            </w:r>
            <w:proofErr w:type="spellStart"/>
            <w:r w:rsidRPr="006E442D">
              <w:rPr>
                <w:rFonts w:cs="Times New Roman"/>
                <w:sz w:val="20"/>
                <w:szCs w:val="20"/>
              </w:rPr>
              <w:t>surangular</w:t>
            </w:r>
            <w:proofErr w:type="spellEnd"/>
            <w:r w:rsidRPr="006E442D">
              <w:rPr>
                <w:rFonts w:cs="Times New Roman"/>
                <w:sz w:val="20"/>
                <w:szCs w:val="20"/>
              </w:rPr>
              <w:t xml:space="preserve"> (left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 xml:space="preserve">Medial edge of the coronoid process from the most dorsal point to the </w:t>
            </w:r>
            <w:proofErr w:type="spellStart"/>
            <w:r w:rsidRPr="006E442D">
              <w:rPr>
                <w:rFonts w:cs="Times New Roman"/>
                <w:sz w:val="20"/>
                <w:szCs w:val="20"/>
              </w:rPr>
              <w:t>surangular</w:t>
            </w:r>
            <w:proofErr w:type="spellEnd"/>
            <w:r w:rsidRPr="006E442D">
              <w:rPr>
                <w:rFonts w:cs="Times New Roman"/>
                <w:sz w:val="20"/>
                <w:szCs w:val="20"/>
              </w:rPr>
              <w:t xml:space="preserve"> (right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 xml:space="preserve">Medial edge of the </w:t>
            </w:r>
            <w:proofErr w:type="spellStart"/>
            <w:r w:rsidRPr="006E442D">
              <w:rPr>
                <w:rFonts w:cs="Times New Roman"/>
                <w:sz w:val="20"/>
                <w:szCs w:val="20"/>
              </w:rPr>
              <w:t>dentary</w:t>
            </w:r>
            <w:proofErr w:type="spellEnd"/>
            <w:r w:rsidRPr="006E442D">
              <w:rPr>
                <w:rFonts w:cs="Times New Roman"/>
                <w:sz w:val="20"/>
                <w:szCs w:val="20"/>
              </w:rPr>
              <w:t xml:space="preserve"> between the </w:t>
            </w:r>
            <w:proofErr w:type="spellStart"/>
            <w:r w:rsidRPr="006E442D">
              <w:rPr>
                <w:rFonts w:cs="Times New Roman"/>
                <w:sz w:val="20"/>
                <w:szCs w:val="20"/>
              </w:rPr>
              <w:t>intamandibular</w:t>
            </w:r>
            <w:proofErr w:type="spellEnd"/>
            <w:r w:rsidRPr="006E442D">
              <w:rPr>
                <w:rFonts w:cs="Times New Roman"/>
                <w:sz w:val="20"/>
                <w:szCs w:val="20"/>
              </w:rPr>
              <w:t xml:space="preserve"> joint and the last tooth position (left side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 xml:space="preserve">Medial edge of the </w:t>
            </w:r>
            <w:proofErr w:type="spellStart"/>
            <w:r w:rsidRPr="006E442D">
              <w:rPr>
                <w:rFonts w:cs="Times New Roman"/>
                <w:sz w:val="20"/>
                <w:szCs w:val="20"/>
              </w:rPr>
              <w:t>dentary</w:t>
            </w:r>
            <w:proofErr w:type="spellEnd"/>
            <w:r w:rsidRPr="006E442D">
              <w:rPr>
                <w:rFonts w:cs="Times New Roman"/>
                <w:sz w:val="20"/>
                <w:szCs w:val="20"/>
              </w:rPr>
              <w:t xml:space="preserve"> between the </w:t>
            </w:r>
            <w:proofErr w:type="spellStart"/>
            <w:r w:rsidRPr="006E442D">
              <w:rPr>
                <w:rFonts w:cs="Times New Roman"/>
                <w:sz w:val="20"/>
                <w:szCs w:val="20"/>
              </w:rPr>
              <w:t>intamandibular</w:t>
            </w:r>
            <w:proofErr w:type="spellEnd"/>
            <w:r w:rsidRPr="006E442D">
              <w:rPr>
                <w:rFonts w:cs="Times New Roman"/>
                <w:sz w:val="20"/>
                <w:szCs w:val="20"/>
              </w:rPr>
              <w:t xml:space="preserve"> joint and the last tooth position (right side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 xml:space="preserve">Edge of the </w:t>
            </w:r>
            <w:proofErr w:type="spellStart"/>
            <w:r w:rsidRPr="006E442D">
              <w:rPr>
                <w:rFonts w:cs="Times New Roman"/>
                <w:sz w:val="20"/>
                <w:szCs w:val="20"/>
              </w:rPr>
              <w:t>dentary</w:t>
            </w:r>
            <w:proofErr w:type="spellEnd"/>
            <w:r w:rsidRPr="006E442D">
              <w:rPr>
                <w:rFonts w:cs="Times New Roman"/>
                <w:sz w:val="20"/>
                <w:szCs w:val="20"/>
              </w:rPr>
              <w:t xml:space="preserve"> ventral to the tooth row (left side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 xml:space="preserve">Edge of the </w:t>
            </w:r>
            <w:proofErr w:type="spellStart"/>
            <w:r w:rsidRPr="006E442D">
              <w:rPr>
                <w:rFonts w:cs="Times New Roman"/>
                <w:sz w:val="20"/>
                <w:szCs w:val="20"/>
              </w:rPr>
              <w:t>dentary</w:t>
            </w:r>
            <w:proofErr w:type="spellEnd"/>
            <w:r w:rsidRPr="006E442D">
              <w:rPr>
                <w:rFonts w:cs="Times New Roman"/>
                <w:sz w:val="20"/>
                <w:szCs w:val="20"/>
              </w:rPr>
              <w:t xml:space="preserve"> ventral to the tooth row (right side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Ventral lateral edge of the coronoid (left side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Ventral lateral edge of the coronoid (right side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Medial edge of the articular between the jaw joint and the most posterior point (left side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Medial edge of the articular between the jaw joint and the most posterior point (right side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Lateral edge of the articular between the jaw joint and the most posterior point (left side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Lateral edge of the articular between the jaw joint and the most posterior point (right side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 xml:space="preserve">Posterior margin of the mandible between the </w:t>
            </w:r>
            <w:proofErr w:type="spellStart"/>
            <w:r w:rsidRPr="006E442D">
              <w:rPr>
                <w:rFonts w:cs="Times New Roman"/>
                <w:sz w:val="20"/>
                <w:szCs w:val="20"/>
              </w:rPr>
              <w:t>dentary</w:t>
            </w:r>
            <w:proofErr w:type="spellEnd"/>
            <w:r w:rsidRPr="006E442D">
              <w:rPr>
                <w:rFonts w:cs="Times New Roman"/>
                <w:sz w:val="20"/>
                <w:szCs w:val="20"/>
              </w:rPr>
              <w:t xml:space="preserve"> and the posterior tip of the articular (left side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 xml:space="preserve">Posterior margin of the mandible between the </w:t>
            </w:r>
            <w:proofErr w:type="spellStart"/>
            <w:r w:rsidRPr="006E442D">
              <w:rPr>
                <w:rFonts w:cs="Times New Roman"/>
                <w:sz w:val="20"/>
                <w:szCs w:val="20"/>
              </w:rPr>
              <w:t>dentary</w:t>
            </w:r>
            <w:proofErr w:type="spellEnd"/>
            <w:r w:rsidRPr="006E442D">
              <w:rPr>
                <w:rFonts w:cs="Times New Roman"/>
                <w:sz w:val="20"/>
                <w:szCs w:val="20"/>
              </w:rPr>
              <w:t xml:space="preserve"> and the posterior tip of the articular (right side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 xml:space="preserve">Lateral edge of the </w:t>
            </w:r>
            <w:proofErr w:type="spellStart"/>
            <w:r w:rsidRPr="006E442D">
              <w:rPr>
                <w:rFonts w:cs="Times New Roman"/>
                <w:sz w:val="20"/>
                <w:szCs w:val="20"/>
              </w:rPr>
              <w:t>surangual</w:t>
            </w:r>
            <w:proofErr w:type="spellEnd"/>
            <w:r w:rsidRPr="006E442D">
              <w:rPr>
                <w:rFonts w:cs="Times New Roman"/>
                <w:sz w:val="20"/>
                <w:szCs w:val="20"/>
              </w:rPr>
              <w:t xml:space="preserve"> between the coronoid and the jaw joint (left side)</w:t>
            </w:r>
          </w:p>
        </w:tc>
      </w:tr>
      <w:tr w:rsidR="005D4F32" w:rsidRPr="006E442D" w:rsidTr="003F5704">
        <w:trPr>
          <w:jc w:val="center"/>
        </w:trPr>
        <w:tc>
          <w:tcPr>
            <w:tcW w:w="1242" w:type="dxa"/>
          </w:tcPr>
          <w:p w:rsidR="005D4F32" w:rsidRPr="006E442D" w:rsidRDefault="005D4F32" w:rsidP="003F57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6804" w:type="dxa"/>
          </w:tcPr>
          <w:p w:rsidR="005D4F32" w:rsidRPr="006E442D" w:rsidRDefault="005D4F32" w:rsidP="003F5704">
            <w:pPr>
              <w:rPr>
                <w:rFonts w:cs="Times New Roman"/>
                <w:sz w:val="20"/>
                <w:szCs w:val="20"/>
              </w:rPr>
            </w:pPr>
            <w:r w:rsidRPr="006E442D">
              <w:rPr>
                <w:rFonts w:cs="Times New Roman"/>
                <w:sz w:val="20"/>
                <w:szCs w:val="20"/>
              </w:rPr>
              <w:t xml:space="preserve">Lateral edge of the </w:t>
            </w:r>
            <w:proofErr w:type="spellStart"/>
            <w:r w:rsidRPr="006E442D">
              <w:rPr>
                <w:rFonts w:cs="Times New Roman"/>
                <w:sz w:val="20"/>
                <w:szCs w:val="20"/>
              </w:rPr>
              <w:t>surangual</w:t>
            </w:r>
            <w:proofErr w:type="spellEnd"/>
            <w:r w:rsidRPr="006E442D">
              <w:rPr>
                <w:rFonts w:cs="Times New Roman"/>
                <w:sz w:val="20"/>
                <w:szCs w:val="20"/>
              </w:rPr>
              <w:t xml:space="preserve"> between the coronoid and the jaw joint (right side)</w:t>
            </w:r>
          </w:p>
        </w:tc>
      </w:tr>
    </w:tbl>
    <w:p w:rsidR="003C24F8" w:rsidRDefault="003C24F8"/>
    <w:sectPr w:rsidR="003C24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F32"/>
    <w:rsid w:val="000026DD"/>
    <w:rsid w:val="00006B53"/>
    <w:rsid w:val="00007BE6"/>
    <w:rsid w:val="000126D3"/>
    <w:rsid w:val="00013953"/>
    <w:rsid w:val="00015A70"/>
    <w:rsid w:val="00015D6D"/>
    <w:rsid w:val="0002000A"/>
    <w:rsid w:val="00020582"/>
    <w:rsid w:val="00023E08"/>
    <w:rsid w:val="00034431"/>
    <w:rsid w:val="000350D2"/>
    <w:rsid w:val="000353D9"/>
    <w:rsid w:val="00036A85"/>
    <w:rsid w:val="00042CDE"/>
    <w:rsid w:val="000445D4"/>
    <w:rsid w:val="00055968"/>
    <w:rsid w:val="00055A6F"/>
    <w:rsid w:val="00056149"/>
    <w:rsid w:val="000613F1"/>
    <w:rsid w:val="0006783C"/>
    <w:rsid w:val="00071580"/>
    <w:rsid w:val="000732AC"/>
    <w:rsid w:val="00073853"/>
    <w:rsid w:val="00075555"/>
    <w:rsid w:val="0009081D"/>
    <w:rsid w:val="00091D79"/>
    <w:rsid w:val="000944D4"/>
    <w:rsid w:val="00094A24"/>
    <w:rsid w:val="000A31CA"/>
    <w:rsid w:val="000A6FB4"/>
    <w:rsid w:val="000A7676"/>
    <w:rsid w:val="000B0719"/>
    <w:rsid w:val="000B3455"/>
    <w:rsid w:val="000B653D"/>
    <w:rsid w:val="000B6E50"/>
    <w:rsid w:val="000B7A51"/>
    <w:rsid w:val="000C06F8"/>
    <w:rsid w:val="000C0963"/>
    <w:rsid w:val="000C0DC1"/>
    <w:rsid w:val="000C14F0"/>
    <w:rsid w:val="000C1E6F"/>
    <w:rsid w:val="000C2D77"/>
    <w:rsid w:val="000C533C"/>
    <w:rsid w:val="000C7EBB"/>
    <w:rsid w:val="000D1452"/>
    <w:rsid w:val="000D149D"/>
    <w:rsid w:val="000D2DB7"/>
    <w:rsid w:val="000D3641"/>
    <w:rsid w:val="000D414E"/>
    <w:rsid w:val="000D41AD"/>
    <w:rsid w:val="000D4A92"/>
    <w:rsid w:val="000E19BE"/>
    <w:rsid w:val="000E5192"/>
    <w:rsid w:val="000E674F"/>
    <w:rsid w:val="000F444E"/>
    <w:rsid w:val="000F47B0"/>
    <w:rsid w:val="000F4C40"/>
    <w:rsid w:val="000F7A72"/>
    <w:rsid w:val="00100756"/>
    <w:rsid w:val="00100D37"/>
    <w:rsid w:val="0010101E"/>
    <w:rsid w:val="00103487"/>
    <w:rsid w:val="00104093"/>
    <w:rsid w:val="001075FD"/>
    <w:rsid w:val="001117ED"/>
    <w:rsid w:val="00114A4B"/>
    <w:rsid w:val="00116477"/>
    <w:rsid w:val="00117A7B"/>
    <w:rsid w:val="0012103A"/>
    <w:rsid w:val="001236A2"/>
    <w:rsid w:val="001246E5"/>
    <w:rsid w:val="00126A7A"/>
    <w:rsid w:val="001307D3"/>
    <w:rsid w:val="001315F8"/>
    <w:rsid w:val="00131719"/>
    <w:rsid w:val="0013223E"/>
    <w:rsid w:val="00132283"/>
    <w:rsid w:val="0013406E"/>
    <w:rsid w:val="00141410"/>
    <w:rsid w:val="00142E04"/>
    <w:rsid w:val="00142E87"/>
    <w:rsid w:val="001441B9"/>
    <w:rsid w:val="001442F0"/>
    <w:rsid w:val="001459D1"/>
    <w:rsid w:val="00145C78"/>
    <w:rsid w:val="0014636A"/>
    <w:rsid w:val="001500E2"/>
    <w:rsid w:val="00150234"/>
    <w:rsid w:val="0015597F"/>
    <w:rsid w:val="00156149"/>
    <w:rsid w:val="00160467"/>
    <w:rsid w:val="00161E86"/>
    <w:rsid w:val="00163372"/>
    <w:rsid w:val="0017027E"/>
    <w:rsid w:val="001703C7"/>
    <w:rsid w:val="00173053"/>
    <w:rsid w:val="00173676"/>
    <w:rsid w:val="001751B7"/>
    <w:rsid w:val="0018273D"/>
    <w:rsid w:val="00183953"/>
    <w:rsid w:val="00184463"/>
    <w:rsid w:val="00185A53"/>
    <w:rsid w:val="00192176"/>
    <w:rsid w:val="00192B95"/>
    <w:rsid w:val="00195C08"/>
    <w:rsid w:val="00196485"/>
    <w:rsid w:val="001A03E7"/>
    <w:rsid w:val="001A23D1"/>
    <w:rsid w:val="001A4B22"/>
    <w:rsid w:val="001A7673"/>
    <w:rsid w:val="001A7A44"/>
    <w:rsid w:val="001B4262"/>
    <w:rsid w:val="001B59C5"/>
    <w:rsid w:val="001B68E7"/>
    <w:rsid w:val="001B792F"/>
    <w:rsid w:val="001C0C29"/>
    <w:rsid w:val="001C51B5"/>
    <w:rsid w:val="001C654C"/>
    <w:rsid w:val="001D12CC"/>
    <w:rsid w:val="001D253E"/>
    <w:rsid w:val="001D5F96"/>
    <w:rsid w:val="001D7777"/>
    <w:rsid w:val="001D79CF"/>
    <w:rsid w:val="001E3418"/>
    <w:rsid w:val="001F03F1"/>
    <w:rsid w:val="001F0E52"/>
    <w:rsid w:val="001F2E68"/>
    <w:rsid w:val="00205D37"/>
    <w:rsid w:val="00213769"/>
    <w:rsid w:val="00217FD3"/>
    <w:rsid w:val="00224EEE"/>
    <w:rsid w:val="00230D67"/>
    <w:rsid w:val="0023633D"/>
    <w:rsid w:val="00241E08"/>
    <w:rsid w:val="0024534C"/>
    <w:rsid w:val="00247F39"/>
    <w:rsid w:val="0025439E"/>
    <w:rsid w:val="00254F8D"/>
    <w:rsid w:val="00254FB7"/>
    <w:rsid w:val="00267E99"/>
    <w:rsid w:val="002706A9"/>
    <w:rsid w:val="00270FE6"/>
    <w:rsid w:val="0027269B"/>
    <w:rsid w:val="00275560"/>
    <w:rsid w:val="00275F15"/>
    <w:rsid w:val="002764D3"/>
    <w:rsid w:val="00277C2E"/>
    <w:rsid w:val="00280050"/>
    <w:rsid w:val="00280DD3"/>
    <w:rsid w:val="00293C99"/>
    <w:rsid w:val="002A0CAD"/>
    <w:rsid w:val="002A0DC9"/>
    <w:rsid w:val="002A2D63"/>
    <w:rsid w:val="002A3AD0"/>
    <w:rsid w:val="002A5CBD"/>
    <w:rsid w:val="002A6E55"/>
    <w:rsid w:val="002B2B8E"/>
    <w:rsid w:val="002B2CA4"/>
    <w:rsid w:val="002C066B"/>
    <w:rsid w:val="002C15D5"/>
    <w:rsid w:val="002C170C"/>
    <w:rsid w:val="002C3E6F"/>
    <w:rsid w:val="002C402B"/>
    <w:rsid w:val="002C516C"/>
    <w:rsid w:val="002D003D"/>
    <w:rsid w:val="002D594F"/>
    <w:rsid w:val="002D7136"/>
    <w:rsid w:val="002E136C"/>
    <w:rsid w:val="002E1F82"/>
    <w:rsid w:val="002E525A"/>
    <w:rsid w:val="002E722A"/>
    <w:rsid w:val="002F178A"/>
    <w:rsid w:val="002F1E1C"/>
    <w:rsid w:val="002F3F1D"/>
    <w:rsid w:val="002F497A"/>
    <w:rsid w:val="002F5C65"/>
    <w:rsid w:val="002F61E6"/>
    <w:rsid w:val="002F649F"/>
    <w:rsid w:val="003017DC"/>
    <w:rsid w:val="00311EF4"/>
    <w:rsid w:val="0031211D"/>
    <w:rsid w:val="003170D7"/>
    <w:rsid w:val="003172A0"/>
    <w:rsid w:val="00317AA6"/>
    <w:rsid w:val="00317D89"/>
    <w:rsid w:val="00324D61"/>
    <w:rsid w:val="0032640D"/>
    <w:rsid w:val="0034039A"/>
    <w:rsid w:val="00340B4C"/>
    <w:rsid w:val="003414B7"/>
    <w:rsid w:val="003435E3"/>
    <w:rsid w:val="00343B8C"/>
    <w:rsid w:val="003441D6"/>
    <w:rsid w:val="00344C28"/>
    <w:rsid w:val="00347B58"/>
    <w:rsid w:val="003508F0"/>
    <w:rsid w:val="00353B1F"/>
    <w:rsid w:val="00353C11"/>
    <w:rsid w:val="00355B1E"/>
    <w:rsid w:val="0035638E"/>
    <w:rsid w:val="0035771C"/>
    <w:rsid w:val="0036229E"/>
    <w:rsid w:val="00362879"/>
    <w:rsid w:val="00365DD7"/>
    <w:rsid w:val="00366057"/>
    <w:rsid w:val="00374BC9"/>
    <w:rsid w:val="003768F5"/>
    <w:rsid w:val="0038005B"/>
    <w:rsid w:val="00380F36"/>
    <w:rsid w:val="003811AD"/>
    <w:rsid w:val="003845D0"/>
    <w:rsid w:val="00387938"/>
    <w:rsid w:val="00391D03"/>
    <w:rsid w:val="00392FDA"/>
    <w:rsid w:val="00395A6D"/>
    <w:rsid w:val="00396286"/>
    <w:rsid w:val="003A16F0"/>
    <w:rsid w:val="003A753F"/>
    <w:rsid w:val="003B3C42"/>
    <w:rsid w:val="003B43C0"/>
    <w:rsid w:val="003C24F8"/>
    <w:rsid w:val="003C2FA4"/>
    <w:rsid w:val="003C5C1B"/>
    <w:rsid w:val="003D0171"/>
    <w:rsid w:val="003D2C13"/>
    <w:rsid w:val="003D2F45"/>
    <w:rsid w:val="003D30DF"/>
    <w:rsid w:val="003D39C6"/>
    <w:rsid w:val="003D5346"/>
    <w:rsid w:val="003D56B5"/>
    <w:rsid w:val="003E0999"/>
    <w:rsid w:val="003E0F62"/>
    <w:rsid w:val="003E175F"/>
    <w:rsid w:val="003E1A0E"/>
    <w:rsid w:val="003E3784"/>
    <w:rsid w:val="003E5F89"/>
    <w:rsid w:val="003E70D4"/>
    <w:rsid w:val="003E7CA9"/>
    <w:rsid w:val="003F2585"/>
    <w:rsid w:val="003F2B03"/>
    <w:rsid w:val="003F4E81"/>
    <w:rsid w:val="003F73F5"/>
    <w:rsid w:val="004012F9"/>
    <w:rsid w:val="00401DFD"/>
    <w:rsid w:val="00406250"/>
    <w:rsid w:val="00406579"/>
    <w:rsid w:val="00414496"/>
    <w:rsid w:val="004155D4"/>
    <w:rsid w:val="00416557"/>
    <w:rsid w:val="00421CE0"/>
    <w:rsid w:val="00422215"/>
    <w:rsid w:val="00425B1D"/>
    <w:rsid w:val="00426113"/>
    <w:rsid w:val="00433613"/>
    <w:rsid w:val="00435CA7"/>
    <w:rsid w:val="00442FFE"/>
    <w:rsid w:val="00443EF0"/>
    <w:rsid w:val="00446C64"/>
    <w:rsid w:val="004534A5"/>
    <w:rsid w:val="0045379D"/>
    <w:rsid w:val="00455F1C"/>
    <w:rsid w:val="00456012"/>
    <w:rsid w:val="00456A12"/>
    <w:rsid w:val="00462C16"/>
    <w:rsid w:val="004633D2"/>
    <w:rsid w:val="00463CF7"/>
    <w:rsid w:val="00463DD9"/>
    <w:rsid w:val="00466611"/>
    <w:rsid w:val="00475200"/>
    <w:rsid w:val="0047793A"/>
    <w:rsid w:val="00482E81"/>
    <w:rsid w:val="00483E7A"/>
    <w:rsid w:val="0048571C"/>
    <w:rsid w:val="004923D6"/>
    <w:rsid w:val="00493209"/>
    <w:rsid w:val="0049378B"/>
    <w:rsid w:val="00497E58"/>
    <w:rsid w:val="004A2211"/>
    <w:rsid w:val="004A2279"/>
    <w:rsid w:val="004A4322"/>
    <w:rsid w:val="004A518B"/>
    <w:rsid w:val="004A7A89"/>
    <w:rsid w:val="004B3DE6"/>
    <w:rsid w:val="004B409F"/>
    <w:rsid w:val="004B422C"/>
    <w:rsid w:val="004B451B"/>
    <w:rsid w:val="004B5CB5"/>
    <w:rsid w:val="004B746D"/>
    <w:rsid w:val="004B7F48"/>
    <w:rsid w:val="004C0D47"/>
    <w:rsid w:val="004C49F8"/>
    <w:rsid w:val="004C7CAA"/>
    <w:rsid w:val="004D0AAB"/>
    <w:rsid w:val="004D4F12"/>
    <w:rsid w:val="004D61E8"/>
    <w:rsid w:val="004E0B87"/>
    <w:rsid w:val="004E1127"/>
    <w:rsid w:val="004E16A2"/>
    <w:rsid w:val="004E6926"/>
    <w:rsid w:val="004E7A12"/>
    <w:rsid w:val="004E7E13"/>
    <w:rsid w:val="004F0F78"/>
    <w:rsid w:val="004F1637"/>
    <w:rsid w:val="004F3BA3"/>
    <w:rsid w:val="004F6B23"/>
    <w:rsid w:val="004F731C"/>
    <w:rsid w:val="00500C92"/>
    <w:rsid w:val="00504A94"/>
    <w:rsid w:val="00504CC4"/>
    <w:rsid w:val="00504D67"/>
    <w:rsid w:val="0050574B"/>
    <w:rsid w:val="00510543"/>
    <w:rsid w:val="00513B35"/>
    <w:rsid w:val="00514A45"/>
    <w:rsid w:val="005221D9"/>
    <w:rsid w:val="0052297C"/>
    <w:rsid w:val="00523C2B"/>
    <w:rsid w:val="00524FBA"/>
    <w:rsid w:val="00527C84"/>
    <w:rsid w:val="0053592A"/>
    <w:rsid w:val="0054025B"/>
    <w:rsid w:val="005423C9"/>
    <w:rsid w:val="00546522"/>
    <w:rsid w:val="00546930"/>
    <w:rsid w:val="00547FD3"/>
    <w:rsid w:val="00551660"/>
    <w:rsid w:val="005522E6"/>
    <w:rsid w:val="00552C5E"/>
    <w:rsid w:val="005559E2"/>
    <w:rsid w:val="00557C76"/>
    <w:rsid w:val="00561279"/>
    <w:rsid w:val="00562C54"/>
    <w:rsid w:val="00563D11"/>
    <w:rsid w:val="0056401B"/>
    <w:rsid w:val="0056567E"/>
    <w:rsid w:val="005661AC"/>
    <w:rsid w:val="005720E9"/>
    <w:rsid w:val="0057617A"/>
    <w:rsid w:val="0057675F"/>
    <w:rsid w:val="00580A8B"/>
    <w:rsid w:val="005821B4"/>
    <w:rsid w:val="00586204"/>
    <w:rsid w:val="00587D91"/>
    <w:rsid w:val="00590118"/>
    <w:rsid w:val="00594CB4"/>
    <w:rsid w:val="005958F4"/>
    <w:rsid w:val="005A1399"/>
    <w:rsid w:val="005A67AA"/>
    <w:rsid w:val="005B09E2"/>
    <w:rsid w:val="005B3D2F"/>
    <w:rsid w:val="005B6E70"/>
    <w:rsid w:val="005B7302"/>
    <w:rsid w:val="005C0380"/>
    <w:rsid w:val="005C3A82"/>
    <w:rsid w:val="005C5CAB"/>
    <w:rsid w:val="005C6B23"/>
    <w:rsid w:val="005C79B7"/>
    <w:rsid w:val="005C7F6A"/>
    <w:rsid w:val="005D126B"/>
    <w:rsid w:val="005D4245"/>
    <w:rsid w:val="005D4F32"/>
    <w:rsid w:val="005E1040"/>
    <w:rsid w:val="005E1C8B"/>
    <w:rsid w:val="005E4648"/>
    <w:rsid w:val="005E7168"/>
    <w:rsid w:val="005F303F"/>
    <w:rsid w:val="005F621C"/>
    <w:rsid w:val="005F7663"/>
    <w:rsid w:val="006008D3"/>
    <w:rsid w:val="006025F8"/>
    <w:rsid w:val="00604EB5"/>
    <w:rsid w:val="00605DC5"/>
    <w:rsid w:val="00611F72"/>
    <w:rsid w:val="0061406B"/>
    <w:rsid w:val="006157D1"/>
    <w:rsid w:val="0061760B"/>
    <w:rsid w:val="00622AE8"/>
    <w:rsid w:val="0062305C"/>
    <w:rsid w:val="00626F80"/>
    <w:rsid w:val="0063283C"/>
    <w:rsid w:val="00635CA5"/>
    <w:rsid w:val="00636457"/>
    <w:rsid w:val="0064194C"/>
    <w:rsid w:val="006421EB"/>
    <w:rsid w:val="006423A2"/>
    <w:rsid w:val="0064246B"/>
    <w:rsid w:val="00642A48"/>
    <w:rsid w:val="00643B66"/>
    <w:rsid w:val="00651F9B"/>
    <w:rsid w:val="00653FB9"/>
    <w:rsid w:val="00661775"/>
    <w:rsid w:val="0066198C"/>
    <w:rsid w:val="00663197"/>
    <w:rsid w:val="006638F3"/>
    <w:rsid w:val="00666730"/>
    <w:rsid w:val="00667346"/>
    <w:rsid w:val="0066750C"/>
    <w:rsid w:val="00671022"/>
    <w:rsid w:val="006739FB"/>
    <w:rsid w:val="006761F6"/>
    <w:rsid w:val="006776DD"/>
    <w:rsid w:val="006800B6"/>
    <w:rsid w:val="00680D8F"/>
    <w:rsid w:val="00683464"/>
    <w:rsid w:val="00684191"/>
    <w:rsid w:val="006852E7"/>
    <w:rsid w:val="00686580"/>
    <w:rsid w:val="0068706A"/>
    <w:rsid w:val="0069503A"/>
    <w:rsid w:val="00695F9A"/>
    <w:rsid w:val="006A0D85"/>
    <w:rsid w:val="006A161A"/>
    <w:rsid w:val="006A3288"/>
    <w:rsid w:val="006A6A52"/>
    <w:rsid w:val="006B0722"/>
    <w:rsid w:val="006B0BEE"/>
    <w:rsid w:val="006B23E9"/>
    <w:rsid w:val="006B5FCE"/>
    <w:rsid w:val="006B636E"/>
    <w:rsid w:val="006B6897"/>
    <w:rsid w:val="006B6F12"/>
    <w:rsid w:val="006C030C"/>
    <w:rsid w:val="006C1AD9"/>
    <w:rsid w:val="006C1C6A"/>
    <w:rsid w:val="006C364D"/>
    <w:rsid w:val="006C404C"/>
    <w:rsid w:val="006C60A6"/>
    <w:rsid w:val="006C6249"/>
    <w:rsid w:val="006D0969"/>
    <w:rsid w:val="006D1321"/>
    <w:rsid w:val="006D2AA4"/>
    <w:rsid w:val="006D3860"/>
    <w:rsid w:val="006D3A3D"/>
    <w:rsid w:val="006D3D7C"/>
    <w:rsid w:val="006D5686"/>
    <w:rsid w:val="006E00A2"/>
    <w:rsid w:val="006E01DC"/>
    <w:rsid w:val="006E0C9E"/>
    <w:rsid w:val="006E64BE"/>
    <w:rsid w:val="006F197D"/>
    <w:rsid w:val="006F4CBD"/>
    <w:rsid w:val="006F6B90"/>
    <w:rsid w:val="006F6C91"/>
    <w:rsid w:val="007033FB"/>
    <w:rsid w:val="00704129"/>
    <w:rsid w:val="00707471"/>
    <w:rsid w:val="0071365B"/>
    <w:rsid w:val="00715B89"/>
    <w:rsid w:val="00717BC8"/>
    <w:rsid w:val="00721EE1"/>
    <w:rsid w:val="00723F07"/>
    <w:rsid w:val="0072532D"/>
    <w:rsid w:val="00725C3C"/>
    <w:rsid w:val="00727E48"/>
    <w:rsid w:val="00727F2E"/>
    <w:rsid w:val="00730448"/>
    <w:rsid w:val="00733B8A"/>
    <w:rsid w:val="00736F17"/>
    <w:rsid w:val="00737F16"/>
    <w:rsid w:val="007429E4"/>
    <w:rsid w:val="007436AE"/>
    <w:rsid w:val="007439DA"/>
    <w:rsid w:val="0074512A"/>
    <w:rsid w:val="007537EA"/>
    <w:rsid w:val="007549F3"/>
    <w:rsid w:val="007605CB"/>
    <w:rsid w:val="00762466"/>
    <w:rsid w:val="00763942"/>
    <w:rsid w:val="00764CF2"/>
    <w:rsid w:val="00765118"/>
    <w:rsid w:val="00770B6F"/>
    <w:rsid w:val="00770BC8"/>
    <w:rsid w:val="007736D6"/>
    <w:rsid w:val="007767E6"/>
    <w:rsid w:val="00781E26"/>
    <w:rsid w:val="00783E69"/>
    <w:rsid w:val="007968D3"/>
    <w:rsid w:val="00796AAB"/>
    <w:rsid w:val="007975D5"/>
    <w:rsid w:val="007A04E1"/>
    <w:rsid w:val="007A37D5"/>
    <w:rsid w:val="007A37FA"/>
    <w:rsid w:val="007A49EF"/>
    <w:rsid w:val="007B2A4F"/>
    <w:rsid w:val="007C537E"/>
    <w:rsid w:val="007C7A2F"/>
    <w:rsid w:val="007D09AC"/>
    <w:rsid w:val="007D146C"/>
    <w:rsid w:val="007D2DCE"/>
    <w:rsid w:val="007D7A52"/>
    <w:rsid w:val="007E2AC7"/>
    <w:rsid w:val="007E4377"/>
    <w:rsid w:val="007E5E73"/>
    <w:rsid w:val="007F3FB3"/>
    <w:rsid w:val="007F6A7B"/>
    <w:rsid w:val="0080016D"/>
    <w:rsid w:val="008105DC"/>
    <w:rsid w:val="00810921"/>
    <w:rsid w:val="0081113A"/>
    <w:rsid w:val="00811170"/>
    <w:rsid w:val="008111D2"/>
    <w:rsid w:val="0081130C"/>
    <w:rsid w:val="0081305B"/>
    <w:rsid w:val="00813927"/>
    <w:rsid w:val="00820D7D"/>
    <w:rsid w:val="008224F0"/>
    <w:rsid w:val="008225B4"/>
    <w:rsid w:val="00822C68"/>
    <w:rsid w:val="00827CD4"/>
    <w:rsid w:val="0083037D"/>
    <w:rsid w:val="00830592"/>
    <w:rsid w:val="00831396"/>
    <w:rsid w:val="008348AB"/>
    <w:rsid w:val="00837FC6"/>
    <w:rsid w:val="00840729"/>
    <w:rsid w:val="008451E3"/>
    <w:rsid w:val="0084764F"/>
    <w:rsid w:val="00852FBE"/>
    <w:rsid w:val="0085401C"/>
    <w:rsid w:val="00854453"/>
    <w:rsid w:val="008578F7"/>
    <w:rsid w:val="00861C7E"/>
    <w:rsid w:val="00861E88"/>
    <w:rsid w:val="00863443"/>
    <w:rsid w:val="00864937"/>
    <w:rsid w:val="00864D7A"/>
    <w:rsid w:val="00865C3A"/>
    <w:rsid w:val="00867C89"/>
    <w:rsid w:val="0087226E"/>
    <w:rsid w:val="00875FF7"/>
    <w:rsid w:val="00876742"/>
    <w:rsid w:val="00880D9B"/>
    <w:rsid w:val="00883B2F"/>
    <w:rsid w:val="008853B7"/>
    <w:rsid w:val="008860B9"/>
    <w:rsid w:val="00890269"/>
    <w:rsid w:val="00890397"/>
    <w:rsid w:val="00891202"/>
    <w:rsid w:val="00892A37"/>
    <w:rsid w:val="00893F8B"/>
    <w:rsid w:val="00894A76"/>
    <w:rsid w:val="008A0358"/>
    <w:rsid w:val="008A2317"/>
    <w:rsid w:val="008A2CC7"/>
    <w:rsid w:val="008A685F"/>
    <w:rsid w:val="008A6EE2"/>
    <w:rsid w:val="008B1ADA"/>
    <w:rsid w:val="008B63AF"/>
    <w:rsid w:val="008B672A"/>
    <w:rsid w:val="008B6EBB"/>
    <w:rsid w:val="008B73D9"/>
    <w:rsid w:val="008C2888"/>
    <w:rsid w:val="008C3163"/>
    <w:rsid w:val="008C4AF1"/>
    <w:rsid w:val="008C5128"/>
    <w:rsid w:val="008C6AF2"/>
    <w:rsid w:val="008C79BF"/>
    <w:rsid w:val="008D1BAE"/>
    <w:rsid w:val="008D1BD9"/>
    <w:rsid w:val="008D2F0E"/>
    <w:rsid w:val="008D30F2"/>
    <w:rsid w:val="008D3B38"/>
    <w:rsid w:val="008D4DF8"/>
    <w:rsid w:val="008D5BDA"/>
    <w:rsid w:val="008D6973"/>
    <w:rsid w:val="008D754F"/>
    <w:rsid w:val="008D7999"/>
    <w:rsid w:val="008D7C28"/>
    <w:rsid w:val="008D7FFA"/>
    <w:rsid w:val="008E1E24"/>
    <w:rsid w:val="008E3A6B"/>
    <w:rsid w:val="008E3E87"/>
    <w:rsid w:val="008E597B"/>
    <w:rsid w:val="008E6BCA"/>
    <w:rsid w:val="008F1F98"/>
    <w:rsid w:val="008F3521"/>
    <w:rsid w:val="008F38A6"/>
    <w:rsid w:val="008F390A"/>
    <w:rsid w:val="00904E48"/>
    <w:rsid w:val="00906126"/>
    <w:rsid w:val="009102CE"/>
    <w:rsid w:val="009123FB"/>
    <w:rsid w:val="00915D9D"/>
    <w:rsid w:val="0091636F"/>
    <w:rsid w:val="009176DE"/>
    <w:rsid w:val="009176F7"/>
    <w:rsid w:val="00924B9B"/>
    <w:rsid w:val="009264B5"/>
    <w:rsid w:val="009304C4"/>
    <w:rsid w:val="00930737"/>
    <w:rsid w:val="0093261E"/>
    <w:rsid w:val="00932FD8"/>
    <w:rsid w:val="0093573A"/>
    <w:rsid w:val="00937B48"/>
    <w:rsid w:val="009437DE"/>
    <w:rsid w:val="0094454E"/>
    <w:rsid w:val="00944EED"/>
    <w:rsid w:val="009456D6"/>
    <w:rsid w:val="00946F5A"/>
    <w:rsid w:val="00950BAA"/>
    <w:rsid w:val="00957796"/>
    <w:rsid w:val="009609FE"/>
    <w:rsid w:val="00962023"/>
    <w:rsid w:val="009620F7"/>
    <w:rsid w:val="00962FC0"/>
    <w:rsid w:val="009645E8"/>
    <w:rsid w:val="00964B37"/>
    <w:rsid w:val="00964FA1"/>
    <w:rsid w:val="00966AEE"/>
    <w:rsid w:val="00967A92"/>
    <w:rsid w:val="0097462B"/>
    <w:rsid w:val="00977D64"/>
    <w:rsid w:val="009807C7"/>
    <w:rsid w:val="00982A04"/>
    <w:rsid w:val="00985E3C"/>
    <w:rsid w:val="00987C54"/>
    <w:rsid w:val="00991D6B"/>
    <w:rsid w:val="00995558"/>
    <w:rsid w:val="00995D73"/>
    <w:rsid w:val="00996454"/>
    <w:rsid w:val="009B0AFA"/>
    <w:rsid w:val="009B1255"/>
    <w:rsid w:val="009B31D2"/>
    <w:rsid w:val="009B3493"/>
    <w:rsid w:val="009B39FF"/>
    <w:rsid w:val="009B5641"/>
    <w:rsid w:val="009B746C"/>
    <w:rsid w:val="009C187E"/>
    <w:rsid w:val="009C4E5C"/>
    <w:rsid w:val="009D25EB"/>
    <w:rsid w:val="009D516E"/>
    <w:rsid w:val="009D520C"/>
    <w:rsid w:val="009E4C12"/>
    <w:rsid w:val="009E7A08"/>
    <w:rsid w:val="009E7C8A"/>
    <w:rsid w:val="009F1444"/>
    <w:rsid w:val="009F1525"/>
    <w:rsid w:val="009F1E4D"/>
    <w:rsid w:val="009F1E77"/>
    <w:rsid w:val="009F3A6F"/>
    <w:rsid w:val="009F7661"/>
    <w:rsid w:val="009F79BB"/>
    <w:rsid w:val="00A01582"/>
    <w:rsid w:val="00A02ED7"/>
    <w:rsid w:val="00A02F84"/>
    <w:rsid w:val="00A0391B"/>
    <w:rsid w:val="00A06D54"/>
    <w:rsid w:val="00A10869"/>
    <w:rsid w:val="00A112B2"/>
    <w:rsid w:val="00A129C1"/>
    <w:rsid w:val="00A23828"/>
    <w:rsid w:val="00A27F1F"/>
    <w:rsid w:val="00A30CC4"/>
    <w:rsid w:val="00A318C1"/>
    <w:rsid w:val="00A32221"/>
    <w:rsid w:val="00A32819"/>
    <w:rsid w:val="00A32969"/>
    <w:rsid w:val="00A32E1C"/>
    <w:rsid w:val="00A35216"/>
    <w:rsid w:val="00A36B91"/>
    <w:rsid w:val="00A37576"/>
    <w:rsid w:val="00A41626"/>
    <w:rsid w:val="00A420A9"/>
    <w:rsid w:val="00A42365"/>
    <w:rsid w:val="00A46A8E"/>
    <w:rsid w:val="00A47B26"/>
    <w:rsid w:val="00A50954"/>
    <w:rsid w:val="00A546DD"/>
    <w:rsid w:val="00A65040"/>
    <w:rsid w:val="00A65B6D"/>
    <w:rsid w:val="00A6614A"/>
    <w:rsid w:val="00A6682E"/>
    <w:rsid w:val="00A67FB4"/>
    <w:rsid w:val="00A67FD4"/>
    <w:rsid w:val="00A70063"/>
    <w:rsid w:val="00A72F8A"/>
    <w:rsid w:val="00A7524D"/>
    <w:rsid w:val="00A7550E"/>
    <w:rsid w:val="00A8057B"/>
    <w:rsid w:val="00A82606"/>
    <w:rsid w:val="00A852D7"/>
    <w:rsid w:val="00A91BD5"/>
    <w:rsid w:val="00A926BA"/>
    <w:rsid w:val="00A94125"/>
    <w:rsid w:val="00A945D0"/>
    <w:rsid w:val="00A95E0D"/>
    <w:rsid w:val="00A96C60"/>
    <w:rsid w:val="00A976D6"/>
    <w:rsid w:val="00AA0032"/>
    <w:rsid w:val="00AA1E51"/>
    <w:rsid w:val="00AA2B26"/>
    <w:rsid w:val="00AA37EF"/>
    <w:rsid w:val="00AA45D0"/>
    <w:rsid w:val="00AA4DBB"/>
    <w:rsid w:val="00AB29FA"/>
    <w:rsid w:val="00AB3D8A"/>
    <w:rsid w:val="00AB5859"/>
    <w:rsid w:val="00AB7E3A"/>
    <w:rsid w:val="00AC09FA"/>
    <w:rsid w:val="00AC14D5"/>
    <w:rsid w:val="00AC20FE"/>
    <w:rsid w:val="00AC5C85"/>
    <w:rsid w:val="00AC6291"/>
    <w:rsid w:val="00AC6E33"/>
    <w:rsid w:val="00AC7F84"/>
    <w:rsid w:val="00AD5440"/>
    <w:rsid w:val="00AE0D6A"/>
    <w:rsid w:val="00AE1B05"/>
    <w:rsid w:val="00AE1E47"/>
    <w:rsid w:val="00AE3A66"/>
    <w:rsid w:val="00AE508D"/>
    <w:rsid w:val="00AE5B56"/>
    <w:rsid w:val="00AE6EF1"/>
    <w:rsid w:val="00AE7F1B"/>
    <w:rsid w:val="00AF1BCD"/>
    <w:rsid w:val="00AF3A7B"/>
    <w:rsid w:val="00AF47CE"/>
    <w:rsid w:val="00AF66D1"/>
    <w:rsid w:val="00B00AF2"/>
    <w:rsid w:val="00B05245"/>
    <w:rsid w:val="00B108F3"/>
    <w:rsid w:val="00B12DD8"/>
    <w:rsid w:val="00B15C93"/>
    <w:rsid w:val="00B171AE"/>
    <w:rsid w:val="00B17695"/>
    <w:rsid w:val="00B23823"/>
    <w:rsid w:val="00B259B7"/>
    <w:rsid w:val="00B267F5"/>
    <w:rsid w:val="00B31589"/>
    <w:rsid w:val="00B3182C"/>
    <w:rsid w:val="00B31BEF"/>
    <w:rsid w:val="00B33C41"/>
    <w:rsid w:val="00B3473B"/>
    <w:rsid w:val="00B34D93"/>
    <w:rsid w:val="00B4150B"/>
    <w:rsid w:val="00B46CE5"/>
    <w:rsid w:val="00B4703A"/>
    <w:rsid w:val="00B5050B"/>
    <w:rsid w:val="00B50933"/>
    <w:rsid w:val="00B5194B"/>
    <w:rsid w:val="00B52337"/>
    <w:rsid w:val="00B5304B"/>
    <w:rsid w:val="00B54088"/>
    <w:rsid w:val="00B54356"/>
    <w:rsid w:val="00B54B84"/>
    <w:rsid w:val="00B55122"/>
    <w:rsid w:val="00B56588"/>
    <w:rsid w:val="00B628BA"/>
    <w:rsid w:val="00B62C9C"/>
    <w:rsid w:val="00B664CE"/>
    <w:rsid w:val="00B66696"/>
    <w:rsid w:val="00B67038"/>
    <w:rsid w:val="00B71022"/>
    <w:rsid w:val="00B7105F"/>
    <w:rsid w:val="00B7600A"/>
    <w:rsid w:val="00B80B81"/>
    <w:rsid w:val="00B80D80"/>
    <w:rsid w:val="00B82319"/>
    <w:rsid w:val="00B82790"/>
    <w:rsid w:val="00B84568"/>
    <w:rsid w:val="00B950D4"/>
    <w:rsid w:val="00B9516A"/>
    <w:rsid w:val="00B95B22"/>
    <w:rsid w:val="00B95B70"/>
    <w:rsid w:val="00B966F3"/>
    <w:rsid w:val="00BA250A"/>
    <w:rsid w:val="00BA2EDC"/>
    <w:rsid w:val="00BA33FE"/>
    <w:rsid w:val="00BA3E10"/>
    <w:rsid w:val="00BA4549"/>
    <w:rsid w:val="00BA625A"/>
    <w:rsid w:val="00BA75BE"/>
    <w:rsid w:val="00BA7F16"/>
    <w:rsid w:val="00BB4365"/>
    <w:rsid w:val="00BB58B4"/>
    <w:rsid w:val="00BB67E5"/>
    <w:rsid w:val="00BB7338"/>
    <w:rsid w:val="00BB7629"/>
    <w:rsid w:val="00BB7C2A"/>
    <w:rsid w:val="00BC1315"/>
    <w:rsid w:val="00BD3244"/>
    <w:rsid w:val="00BD3E4C"/>
    <w:rsid w:val="00BD66F2"/>
    <w:rsid w:val="00BD6DF7"/>
    <w:rsid w:val="00BE22F4"/>
    <w:rsid w:val="00BE4A5C"/>
    <w:rsid w:val="00BE5791"/>
    <w:rsid w:val="00BE60F9"/>
    <w:rsid w:val="00BF24CF"/>
    <w:rsid w:val="00BF369A"/>
    <w:rsid w:val="00BF4788"/>
    <w:rsid w:val="00BF59C0"/>
    <w:rsid w:val="00C02776"/>
    <w:rsid w:val="00C1071F"/>
    <w:rsid w:val="00C125A5"/>
    <w:rsid w:val="00C13558"/>
    <w:rsid w:val="00C1402F"/>
    <w:rsid w:val="00C200C8"/>
    <w:rsid w:val="00C202E8"/>
    <w:rsid w:val="00C21AD6"/>
    <w:rsid w:val="00C22C00"/>
    <w:rsid w:val="00C27252"/>
    <w:rsid w:val="00C32519"/>
    <w:rsid w:val="00C41A58"/>
    <w:rsid w:val="00C420B2"/>
    <w:rsid w:val="00C43393"/>
    <w:rsid w:val="00C43563"/>
    <w:rsid w:val="00C4443D"/>
    <w:rsid w:val="00C457C6"/>
    <w:rsid w:val="00C478DC"/>
    <w:rsid w:val="00C47DBC"/>
    <w:rsid w:val="00C51B38"/>
    <w:rsid w:val="00C51DAE"/>
    <w:rsid w:val="00C5428E"/>
    <w:rsid w:val="00C578B7"/>
    <w:rsid w:val="00C57B51"/>
    <w:rsid w:val="00C57F61"/>
    <w:rsid w:val="00C63DCF"/>
    <w:rsid w:val="00C64F19"/>
    <w:rsid w:val="00C71286"/>
    <w:rsid w:val="00C71F22"/>
    <w:rsid w:val="00C73E8D"/>
    <w:rsid w:val="00C759F7"/>
    <w:rsid w:val="00C779AD"/>
    <w:rsid w:val="00C861B9"/>
    <w:rsid w:val="00C92EA2"/>
    <w:rsid w:val="00C94DC2"/>
    <w:rsid w:val="00C96EE9"/>
    <w:rsid w:val="00C97E26"/>
    <w:rsid w:val="00CA0B14"/>
    <w:rsid w:val="00CA3CD4"/>
    <w:rsid w:val="00CA4B62"/>
    <w:rsid w:val="00CA51D7"/>
    <w:rsid w:val="00CA6EAF"/>
    <w:rsid w:val="00CB1D81"/>
    <w:rsid w:val="00CB2518"/>
    <w:rsid w:val="00CC15DA"/>
    <w:rsid w:val="00CC1D4E"/>
    <w:rsid w:val="00CC1E5C"/>
    <w:rsid w:val="00CC2966"/>
    <w:rsid w:val="00CC3E07"/>
    <w:rsid w:val="00CC4A87"/>
    <w:rsid w:val="00CC534D"/>
    <w:rsid w:val="00CC61E2"/>
    <w:rsid w:val="00CC660C"/>
    <w:rsid w:val="00CD4E4A"/>
    <w:rsid w:val="00CE0926"/>
    <w:rsid w:val="00CE1DB9"/>
    <w:rsid w:val="00CE1FA7"/>
    <w:rsid w:val="00CE29A1"/>
    <w:rsid w:val="00CE3959"/>
    <w:rsid w:val="00CE5CC3"/>
    <w:rsid w:val="00CF14F7"/>
    <w:rsid w:val="00CF7D7E"/>
    <w:rsid w:val="00D0384B"/>
    <w:rsid w:val="00D0568B"/>
    <w:rsid w:val="00D05829"/>
    <w:rsid w:val="00D10E1F"/>
    <w:rsid w:val="00D13C16"/>
    <w:rsid w:val="00D14846"/>
    <w:rsid w:val="00D208AF"/>
    <w:rsid w:val="00D2096A"/>
    <w:rsid w:val="00D2126F"/>
    <w:rsid w:val="00D213DB"/>
    <w:rsid w:val="00D2246C"/>
    <w:rsid w:val="00D2714A"/>
    <w:rsid w:val="00D27923"/>
    <w:rsid w:val="00D302D0"/>
    <w:rsid w:val="00D306A7"/>
    <w:rsid w:val="00D33804"/>
    <w:rsid w:val="00D34065"/>
    <w:rsid w:val="00D42F72"/>
    <w:rsid w:val="00D517BE"/>
    <w:rsid w:val="00D51B50"/>
    <w:rsid w:val="00D52226"/>
    <w:rsid w:val="00D530EE"/>
    <w:rsid w:val="00D5542B"/>
    <w:rsid w:val="00D564DD"/>
    <w:rsid w:val="00D56C4C"/>
    <w:rsid w:val="00D63D2A"/>
    <w:rsid w:val="00D6463A"/>
    <w:rsid w:val="00D64974"/>
    <w:rsid w:val="00D70093"/>
    <w:rsid w:val="00D742A9"/>
    <w:rsid w:val="00D762CD"/>
    <w:rsid w:val="00D80604"/>
    <w:rsid w:val="00D8115D"/>
    <w:rsid w:val="00D81184"/>
    <w:rsid w:val="00D85DA7"/>
    <w:rsid w:val="00D85DD0"/>
    <w:rsid w:val="00D87A72"/>
    <w:rsid w:val="00D90AFC"/>
    <w:rsid w:val="00D918B5"/>
    <w:rsid w:val="00D92100"/>
    <w:rsid w:val="00D933C5"/>
    <w:rsid w:val="00D940C4"/>
    <w:rsid w:val="00DA057B"/>
    <w:rsid w:val="00DA122B"/>
    <w:rsid w:val="00DA305D"/>
    <w:rsid w:val="00DA4DC3"/>
    <w:rsid w:val="00DA57AC"/>
    <w:rsid w:val="00DA5FFF"/>
    <w:rsid w:val="00DA7020"/>
    <w:rsid w:val="00DB011B"/>
    <w:rsid w:val="00DB14CD"/>
    <w:rsid w:val="00DB3002"/>
    <w:rsid w:val="00DB30CD"/>
    <w:rsid w:val="00DB3178"/>
    <w:rsid w:val="00DB42DD"/>
    <w:rsid w:val="00DB5CAC"/>
    <w:rsid w:val="00DC1469"/>
    <w:rsid w:val="00DC224B"/>
    <w:rsid w:val="00DC586D"/>
    <w:rsid w:val="00DD5BF8"/>
    <w:rsid w:val="00DD6C2B"/>
    <w:rsid w:val="00DE33F4"/>
    <w:rsid w:val="00DE3A47"/>
    <w:rsid w:val="00DE59E8"/>
    <w:rsid w:val="00DE5CDD"/>
    <w:rsid w:val="00DF043A"/>
    <w:rsid w:val="00DF146A"/>
    <w:rsid w:val="00DF3328"/>
    <w:rsid w:val="00DF7998"/>
    <w:rsid w:val="00E02976"/>
    <w:rsid w:val="00E02A65"/>
    <w:rsid w:val="00E033BA"/>
    <w:rsid w:val="00E04549"/>
    <w:rsid w:val="00E07CDF"/>
    <w:rsid w:val="00E112C2"/>
    <w:rsid w:val="00E13C73"/>
    <w:rsid w:val="00E15C46"/>
    <w:rsid w:val="00E21C1D"/>
    <w:rsid w:val="00E22EB2"/>
    <w:rsid w:val="00E25473"/>
    <w:rsid w:val="00E2740D"/>
    <w:rsid w:val="00E27A2B"/>
    <w:rsid w:val="00E31E99"/>
    <w:rsid w:val="00E34E66"/>
    <w:rsid w:val="00E36C7A"/>
    <w:rsid w:val="00E44AA7"/>
    <w:rsid w:val="00E460C5"/>
    <w:rsid w:val="00E529F4"/>
    <w:rsid w:val="00E54073"/>
    <w:rsid w:val="00E547A5"/>
    <w:rsid w:val="00E55789"/>
    <w:rsid w:val="00E55E2F"/>
    <w:rsid w:val="00E5730F"/>
    <w:rsid w:val="00E601E1"/>
    <w:rsid w:val="00E668D5"/>
    <w:rsid w:val="00E70DCE"/>
    <w:rsid w:val="00E726CF"/>
    <w:rsid w:val="00E73ADA"/>
    <w:rsid w:val="00E7591A"/>
    <w:rsid w:val="00E75A49"/>
    <w:rsid w:val="00E818FA"/>
    <w:rsid w:val="00E87754"/>
    <w:rsid w:val="00E90492"/>
    <w:rsid w:val="00E911D9"/>
    <w:rsid w:val="00E93E7F"/>
    <w:rsid w:val="00E97E28"/>
    <w:rsid w:val="00EA3FD1"/>
    <w:rsid w:val="00EB414A"/>
    <w:rsid w:val="00EB4CAB"/>
    <w:rsid w:val="00EB5A60"/>
    <w:rsid w:val="00EC189B"/>
    <w:rsid w:val="00EC242B"/>
    <w:rsid w:val="00EC499C"/>
    <w:rsid w:val="00ED143F"/>
    <w:rsid w:val="00ED247F"/>
    <w:rsid w:val="00ED2758"/>
    <w:rsid w:val="00ED2C66"/>
    <w:rsid w:val="00ED2ED6"/>
    <w:rsid w:val="00ED529C"/>
    <w:rsid w:val="00EE03E0"/>
    <w:rsid w:val="00EE1FDE"/>
    <w:rsid w:val="00EE25C9"/>
    <w:rsid w:val="00EE5C5F"/>
    <w:rsid w:val="00EE6AB7"/>
    <w:rsid w:val="00EF024D"/>
    <w:rsid w:val="00EF0F8C"/>
    <w:rsid w:val="00EF3D85"/>
    <w:rsid w:val="00EF7297"/>
    <w:rsid w:val="00EF7412"/>
    <w:rsid w:val="00EF7481"/>
    <w:rsid w:val="00F0200E"/>
    <w:rsid w:val="00F04BB6"/>
    <w:rsid w:val="00F118DA"/>
    <w:rsid w:val="00F118DD"/>
    <w:rsid w:val="00F12D51"/>
    <w:rsid w:val="00F15404"/>
    <w:rsid w:val="00F22449"/>
    <w:rsid w:val="00F2354F"/>
    <w:rsid w:val="00F23CC0"/>
    <w:rsid w:val="00F25401"/>
    <w:rsid w:val="00F260B8"/>
    <w:rsid w:val="00F31383"/>
    <w:rsid w:val="00F321FA"/>
    <w:rsid w:val="00F32E89"/>
    <w:rsid w:val="00F34009"/>
    <w:rsid w:val="00F34317"/>
    <w:rsid w:val="00F34540"/>
    <w:rsid w:val="00F3588F"/>
    <w:rsid w:val="00F36C9D"/>
    <w:rsid w:val="00F43E2F"/>
    <w:rsid w:val="00F46A80"/>
    <w:rsid w:val="00F4710A"/>
    <w:rsid w:val="00F47945"/>
    <w:rsid w:val="00F47E1B"/>
    <w:rsid w:val="00F556C9"/>
    <w:rsid w:val="00F56C33"/>
    <w:rsid w:val="00F6156C"/>
    <w:rsid w:val="00F62EDE"/>
    <w:rsid w:val="00F6388E"/>
    <w:rsid w:val="00F6647E"/>
    <w:rsid w:val="00F76C76"/>
    <w:rsid w:val="00F80634"/>
    <w:rsid w:val="00F8446E"/>
    <w:rsid w:val="00F908D3"/>
    <w:rsid w:val="00F94867"/>
    <w:rsid w:val="00F94DC4"/>
    <w:rsid w:val="00F966AF"/>
    <w:rsid w:val="00FA2584"/>
    <w:rsid w:val="00FA2741"/>
    <w:rsid w:val="00FA3D2B"/>
    <w:rsid w:val="00FA5BE1"/>
    <w:rsid w:val="00FA6A32"/>
    <w:rsid w:val="00FB1FA4"/>
    <w:rsid w:val="00FB2F82"/>
    <w:rsid w:val="00FB6895"/>
    <w:rsid w:val="00FC04AC"/>
    <w:rsid w:val="00FC0BFA"/>
    <w:rsid w:val="00FC1995"/>
    <w:rsid w:val="00FC2099"/>
    <w:rsid w:val="00FC3212"/>
    <w:rsid w:val="00FC32B7"/>
    <w:rsid w:val="00FC5F74"/>
    <w:rsid w:val="00FC6451"/>
    <w:rsid w:val="00FC7D97"/>
    <w:rsid w:val="00FD1713"/>
    <w:rsid w:val="00FD1F6A"/>
    <w:rsid w:val="00FE003F"/>
    <w:rsid w:val="00FE0685"/>
    <w:rsid w:val="00FE1DFB"/>
    <w:rsid w:val="00FE2154"/>
    <w:rsid w:val="00FE2FF4"/>
    <w:rsid w:val="00FE576C"/>
    <w:rsid w:val="00FE6460"/>
    <w:rsid w:val="00FE6DE9"/>
    <w:rsid w:val="00FF2690"/>
    <w:rsid w:val="00FF43FF"/>
    <w:rsid w:val="00FF72AD"/>
    <w:rsid w:val="00FF7699"/>
    <w:rsid w:val="00FF7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F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4F3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4F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F3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F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4F3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4F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F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12</Words>
  <Characters>519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R. McCurry</dc:creator>
  <cp:lastModifiedBy>M.R. McCurry</cp:lastModifiedBy>
  <cp:revision>3</cp:revision>
  <dcterms:created xsi:type="dcterms:W3CDTF">2015-05-19T03:22:00Z</dcterms:created>
  <dcterms:modified xsi:type="dcterms:W3CDTF">2015-05-19T10:51:00Z</dcterms:modified>
</cp:coreProperties>
</file>